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CEEE7" w14:textId="14E347A1" w:rsidR="00FF3943" w:rsidRDefault="00FF3943" w:rsidP="00FF3943">
      <w:pPr>
        <w:pStyle w:val="Heading2"/>
        <w:pageBreakBefore/>
        <w:rPr>
          <w:lang w:val="en-GB"/>
        </w:rPr>
      </w:pPr>
      <w:bookmarkStart w:id="0" w:name="_Toc72871985"/>
      <w:bookmarkStart w:id="1" w:name="_Toc7172468"/>
      <w:bookmarkStart w:id="2" w:name="_GoBack"/>
      <w:bookmarkEnd w:id="2"/>
      <w:r w:rsidRPr="00FF3943">
        <w:t>SUPPLEMENTARY MATERIAL</w:t>
      </w:r>
      <w:r w:rsidRPr="00FF3943">
        <w:rPr>
          <w:lang w:val="en-GB"/>
        </w:rPr>
        <w:t xml:space="preserve"> </w:t>
      </w:r>
    </w:p>
    <w:p w14:paraId="602FA588" w14:textId="77777777" w:rsidR="00FF3943" w:rsidRDefault="00FF3943" w:rsidP="00FF3943">
      <w:pPr>
        <w:pStyle w:val="BodySciensano"/>
        <w:spacing w:line="480" w:lineRule="auto"/>
        <w:rPr>
          <w:b/>
          <w:u w:val="single"/>
          <w:lang w:val="en-GB"/>
        </w:rPr>
      </w:pPr>
    </w:p>
    <w:p w14:paraId="5C2B9C4F" w14:textId="3C59E840" w:rsidR="00335CB7" w:rsidRPr="00FF3943" w:rsidRDefault="00335CB7" w:rsidP="00FF3943">
      <w:pPr>
        <w:pStyle w:val="BodySciensano"/>
        <w:spacing w:line="480" w:lineRule="auto"/>
        <w:rPr>
          <w:b/>
          <w:lang w:val="en-GB"/>
        </w:rPr>
      </w:pPr>
      <w:r w:rsidRPr="00FF3943">
        <w:rPr>
          <w:b/>
          <w:lang w:val="en-GB"/>
        </w:rPr>
        <w:t>Questionnaires for semi-structured interview</w:t>
      </w:r>
      <w:bookmarkEnd w:id="0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26"/>
      </w:tblGrid>
      <w:tr w:rsidR="00335CB7" w:rsidRPr="00B02F9B" w14:paraId="3BA06E70" w14:textId="77777777" w:rsidTr="00510FC3">
        <w:tc>
          <w:tcPr>
            <w:tcW w:w="8926" w:type="dxa"/>
          </w:tcPr>
          <w:p w14:paraId="14632C1F" w14:textId="77777777" w:rsidR="00335CB7" w:rsidRPr="00B02F9B" w:rsidRDefault="00335CB7" w:rsidP="00B02F9B">
            <w:pPr>
              <w:pStyle w:val="BodySciensano"/>
              <w:spacing w:line="480" w:lineRule="auto"/>
              <w:rPr>
                <w:b/>
                <w:lang w:val="en-GB"/>
              </w:rPr>
            </w:pPr>
            <w:r w:rsidRPr="00B02F9B">
              <w:rPr>
                <w:b/>
                <w:lang w:val="en-GB"/>
              </w:rPr>
              <w:t>Interview with assessor</w:t>
            </w:r>
          </w:p>
        </w:tc>
      </w:tr>
      <w:tr w:rsidR="00335CB7" w:rsidRPr="00B02F9B" w14:paraId="2FA17EC4" w14:textId="77777777" w:rsidTr="00510FC3">
        <w:tc>
          <w:tcPr>
            <w:tcW w:w="8926" w:type="dxa"/>
          </w:tcPr>
          <w:p w14:paraId="14B99BFA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The participation to this questionnaire is voluntary and you can stop at any time. The interview is being recorded. Would you like to participate to this questionnaire?</w:t>
            </w:r>
          </w:p>
        </w:tc>
      </w:tr>
      <w:tr w:rsidR="00335CB7" w:rsidRPr="00B02F9B" w14:paraId="5FF21790" w14:textId="77777777" w:rsidTr="00510FC3">
        <w:tc>
          <w:tcPr>
            <w:tcW w:w="8926" w:type="dxa"/>
          </w:tcPr>
          <w:p w14:paraId="618900D7" w14:textId="77777777" w:rsidR="00335CB7" w:rsidRPr="00B02F9B" w:rsidRDefault="00335CB7" w:rsidP="00B02F9B">
            <w:pPr>
              <w:pStyle w:val="BodySciensano"/>
              <w:spacing w:line="480" w:lineRule="auto"/>
              <w:rPr>
                <w:b/>
                <w:u w:val="single"/>
                <w:lang w:val="en-GB"/>
              </w:rPr>
            </w:pPr>
            <w:r w:rsidRPr="00B02F9B">
              <w:rPr>
                <w:u w:val="single"/>
                <w:lang w:val="en-GB"/>
              </w:rPr>
              <w:t>Section I: focus on content</w:t>
            </w:r>
          </w:p>
        </w:tc>
      </w:tr>
      <w:tr w:rsidR="00335CB7" w:rsidRPr="00B02F9B" w14:paraId="395E30F0" w14:textId="77777777" w:rsidTr="00510FC3">
        <w:tc>
          <w:tcPr>
            <w:tcW w:w="8926" w:type="dxa"/>
          </w:tcPr>
          <w:p w14:paraId="657ED8E2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hat did you learn during the assessment?</w:t>
            </w:r>
          </w:p>
          <w:p w14:paraId="4E5353AE" w14:textId="77777777" w:rsidR="00335CB7" w:rsidRPr="00B02F9B" w:rsidRDefault="00335CB7" w:rsidP="00B02F9B">
            <w:pPr>
              <w:pStyle w:val="BodySciensano"/>
              <w:spacing w:line="480" w:lineRule="auto"/>
              <w:rPr>
                <w:i/>
                <w:lang w:val="en-GB"/>
              </w:rPr>
            </w:pPr>
            <w:r w:rsidRPr="00B02F9B">
              <w:rPr>
                <w:i/>
                <w:lang w:val="en-GB"/>
              </w:rPr>
              <w:t>Sub questions. Each sub question should be covered:</w:t>
            </w:r>
          </w:p>
          <w:p w14:paraId="6DBE2488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What did you learn with regards to: </w:t>
            </w:r>
          </w:p>
          <w:p w14:paraId="328C6BF2" w14:textId="77777777" w:rsidR="00335CB7" w:rsidRPr="00B02F9B" w:rsidRDefault="00335CB7" w:rsidP="00B02F9B">
            <w:pPr>
              <w:pStyle w:val="BodySciensano"/>
              <w:numPr>
                <w:ilvl w:val="0"/>
                <w:numId w:val="42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identification and exchange of good practices</w:t>
            </w:r>
          </w:p>
          <w:p w14:paraId="5015E42D" w14:textId="77777777" w:rsidR="00335CB7" w:rsidRPr="00B02F9B" w:rsidRDefault="00335CB7" w:rsidP="00B02F9B">
            <w:pPr>
              <w:pStyle w:val="BodySciensano"/>
              <w:numPr>
                <w:ilvl w:val="0"/>
                <w:numId w:val="42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interaction and collaboration between HI experts within and between countries</w:t>
            </w:r>
          </w:p>
          <w:p w14:paraId="72DF7434" w14:textId="77777777" w:rsidR="00335CB7" w:rsidRPr="00B02F9B" w:rsidRDefault="00335CB7" w:rsidP="00B02F9B">
            <w:pPr>
              <w:pStyle w:val="BodySciensano"/>
              <w:numPr>
                <w:ilvl w:val="0"/>
                <w:numId w:val="42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the understanding of the HIS in own or different country </w:t>
            </w:r>
          </w:p>
          <w:p w14:paraId="0179D147" w14:textId="77777777" w:rsidR="00335CB7" w:rsidRPr="00B02F9B" w:rsidRDefault="00335CB7" w:rsidP="00B02F9B">
            <w:pPr>
              <w:pStyle w:val="BodySciensano"/>
              <w:numPr>
                <w:ilvl w:val="0"/>
                <w:numId w:val="42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identification of real strengths, weaknesses, opportunities and threats in the national HIS under assessment and possible recommendations.</w:t>
            </w:r>
          </w:p>
        </w:tc>
      </w:tr>
      <w:tr w:rsidR="00335CB7" w:rsidRPr="00B02F9B" w14:paraId="1EC36BBA" w14:textId="77777777" w:rsidTr="00510FC3">
        <w:tc>
          <w:tcPr>
            <w:tcW w:w="8926" w:type="dxa"/>
          </w:tcPr>
          <w:p w14:paraId="6D883E1A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hat has been the impact of the assessment on your work?</w:t>
            </w:r>
          </w:p>
        </w:tc>
      </w:tr>
      <w:tr w:rsidR="00335CB7" w:rsidRPr="00B02F9B" w14:paraId="24B22B9D" w14:textId="77777777" w:rsidTr="00510FC3">
        <w:tc>
          <w:tcPr>
            <w:tcW w:w="8926" w:type="dxa"/>
          </w:tcPr>
          <w:p w14:paraId="4A0870D9" w14:textId="77777777" w:rsidR="00335CB7" w:rsidRPr="00B02F9B" w:rsidRDefault="00335CB7" w:rsidP="00B02F9B">
            <w:pPr>
              <w:pStyle w:val="BodySciensano"/>
              <w:spacing w:line="480" w:lineRule="auto"/>
              <w:rPr>
                <w:i/>
                <w:lang w:val="en-GB"/>
              </w:rPr>
            </w:pPr>
            <w:r w:rsidRPr="00B02F9B">
              <w:rPr>
                <w:lang w:val="en-GB"/>
              </w:rPr>
              <w:t xml:space="preserve">What happened in your country after the assessment? </w:t>
            </w:r>
            <w:r w:rsidRPr="00B02F9B">
              <w:rPr>
                <w:i/>
                <w:lang w:val="en-GB"/>
              </w:rPr>
              <w:t>(Each sub question should be covered)</w:t>
            </w:r>
          </w:p>
          <w:p w14:paraId="40DE0A1A" w14:textId="77777777" w:rsidR="00335CB7" w:rsidRPr="00B02F9B" w:rsidRDefault="00335CB7" w:rsidP="00B02F9B">
            <w:pPr>
              <w:pStyle w:val="BodySciensano"/>
              <w:numPr>
                <w:ilvl w:val="0"/>
                <w:numId w:val="41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Impact of exchange of good practices</w:t>
            </w:r>
          </w:p>
          <w:p w14:paraId="2136560C" w14:textId="77777777" w:rsidR="00335CB7" w:rsidRPr="00B02F9B" w:rsidRDefault="00335CB7" w:rsidP="00B02F9B">
            <w:pPr>
              <w:pStyle w:val="BodySciensano"/>
              <w:numPr>
                <w:ilvl w:val="0"/>
                <w:numId w:val="41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Impact of knowing each other (network)</w:t>
            </w:r>
          </w:p>
          <w:p w14:paraId="3C8FD297" w14:textId="77777777" w:rsidR="00335CB7" w:rsidRPr="00B02F9B" w:rsidRDefault="00335CB7" w:rsidP="00B02F9B">
            <w:pPr>
              <w:pStyle w:val="BodySciensano"/>
              <w:numPr>
                <w:ilvl w:val="0"/>
                <w:numId w:val="41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Impact of better understanding HIS </w:t>
            </w:r>
          </w:p>
          <w:p w14:paraId="748EC896" w14:textId="77777777" w:rsidR="00335CB7" w:rsidRPr="00B02F9B" w:rsidRDefault="00335CB7" w:rsidP="00B02F9B">
            <w:pPr>
              <w:pStyle w:val="BodySciensano"/>
              <w:numPr>
                <w:ilvl w:val="0"/>
                <w:numId w:val="41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Impact of recommendations or SWOTs </w:t>
            </w:r>
          </w:p>
        </w:tc>
      </w:tr>
      <w:tr w:rsidR="00335CB7" w:rsidRPr="00B02F9B" w14:paraId="48DE2D5D" w14:textId="77777777" w:rsidTr="00510FC3">
        <w:tc>
          <w:tcPr>
            <w:tcW w:w="8926" w:type="dxa"/>
          </w:tcPr>
          <w:p w14:paraId="623FE918" w14:textId="77777777" w:rsidR="00335CB7" w:rsidRPr="00B02F9B" w:rsidRDefault="00335CB7" w:rsidP="00B02F9B">
            <w:pPr>
              <w:pStyle w:val="BodySciensano"/>
              <w:spacing w:line="480" w:lineRule="auto"/>
              <w:rPr>
                <w:u w:val="single"/>
                <w:lang w:val="en-GB"/>
              </w:rPr>
            </w:pPr>
            <w:r w:rsidRPr="00B02F9B">
              <w:rPr>
                <w:u w:val="single"/>
                <w:lang w:val="en-GB"/>
              </w:rPr>
              <w:t>Section II: focus on process</w:t>
            </w:r>
          </w:p>
        </w:tc>
      </w:tr>
      <w:tr w:rsidR="00335CB7" w:rsidRPr="00B02F9B" w14:paraId="3C54FD56" w14:textId="77777777" w:rsidTr="00510FC3">
        <w:tc>
          <w:tcPr>
            <w:tcW w:w="8926" w:type="dxa"/>
          </w:tcPr>
          <w:p w14:paraId="0E7F14FE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How did you experience the HIS assessment in peer review format and the steps we have gone through?</w:t>
            </w:r>
          </w:p>
        </w:tc>
      </w:tr>
      <w:tr w:rsidR="00335CB7" w:rsidRPr="00B02F9B" w14:paraId="0D251759" w14:textId="77777777" w:rsidTr="00510FC3">
        <w:tc>
          <w:tcPr>
            <w:tcW w:w="8926" w:type="dxa"/>
          </w:tcPr>
          <w:p w14:paraId="23879466" w14:textId="77777777" w:rsidR="00335CB7" w:rsidRPr="00B02F9B" w:rsidRDefault="00335CB7" w:rsidP="00B02F9B">
            <w:pPr>
              <w:pStyle w:val="BodySciensano"/>
              <w:spacing w:line="480" w:lineRule="auto"/>
              <w:rPr>
                <w:i/>
                <w:lang w:val="en-GB"/>
              </w:rPr>
            </w:pPr>
            <w:r w:rsidRPr="00B02F9B">
              <w:rPr>
                <w:i/>
                <w:lang w:val="en-GB"/>
              </w:rPr>
              <w:t>Sub questions on process. Each sub question should be covered:</w:t>
            </w:r>
          </w:p>
          <w:p w14:paraId="2354E3D3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hat was your experience with:</w:t>
            </w:r>
          </w:p>
          <w:p w14:paraId="0AB4D62B" w14:textId="77777777" w:rsidR="00335CB7" w:rsidRPr="00B02F9B" w:rsidRDefault="00335CB7" w:rsidP="00B02F9B">
            <w:pPr>
              <w:pStyle w:val="BodySciensano"/>
              <w:numPr>
                <w:ilvl w:val="0"/>
                <w:numId w:val="38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The training in Moldova and manual</w:t>
            </w:r>
          </w:p>
          <w:p w14:paraId="5688F228" w14:textId="77777777" w:rsidR="00335CB7" w:rsidRPr="00B02F9B" w:rsidRDefault="00335CB7" w:rsidP="00B02F9B">
            <w:pPr>
              <w:pStyle w:val="BodySciensano"/>
              <w:numPr>
                <w:ilvl w:val="0"/>
                <w:numId w:val="38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The preparation of the preparatory desk report</w:t>
            </w:r>
          </w:p>
          <w:p w14:paraId="5EBECDC2" w14:textId="77777777" w:rsidR="00335CB7" w:rsidRPr="00B02F9B" w:rsidRDefault="00335CB7" w:rsidP="00B02F9B">
            <w:pPr>
              <w:pStyle w:val="BodySciensano"/>
              <w:numPr>
                <w:ilvl w:val="0"/>
                <w:numId w:val="38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The country visit with face-to-face interviews</w:t>
            </w:r>
          </w:p>
          <w:p w14:paraId="58E87486" w14:textId="77777777" w:rsidR="00335CB7" w:rsidRPr="00B02F9B" w:rsidRDefault="00335CB7" w:rsidP="00B02F9B">
            <w:pPr>
              <w:pStyle w:val="BodySciensano"/>
              <w:numPr>
                <w:ilvl w:val="0"/>
                <w:numId w:val="38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The drafting of the final report</w:t>
            </w:r>
          </w:p>
          <w:p w14:paraId="68CB2BD8" w14:textId="77777777" w:rsidR="00335CB7" w:rsidRPr="00B02F9B" w:rsidRDefault="00335CB7" w:rsidP="00B02F9B">
            <w:pPr>
              <w:pStyle w:val="BodySciensano"/>
              <w:numPr>
                <w:ilvl w:val="0"/>
                <w:numId w:val="38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The stakeholder follow-up meeting</w:t>
            </w:r>
          </w:p>
          <w:p w14:paraId="555DDE46" w14:textId="77777777" w:rsidR="00335CB7" w:rsidRPr="00B02F9B" w:rsidRDefault="00335CB7" w:rsidP="00B02F9B">
            <w:pPr>
              <w:pStyle w:val="BodySciensano"/>
              <w:numPr>
                <w:ilvl w:val="0"/>
                <w:numId w:val="38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Organisation in three cycle</w:t>
            </w:r>
          </w:p>
        </w:tc>
      </w:tr>
      <w:tr w:rsidR="00335CB7" w:rsidRPr="00B02F9B" w14:paraId="4621C0B0" w14:textId="77777777" w:rsidTr="00510FC3">
        <w:tc>
          <w:tcPr>
            <w:tcW w:w="8926" w:type="dxa"/>
          </w:tcPr>
          <w:p w14:paraId="62FD64BB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hen you think of the processes (list elements in sub question above), were there aspects you struggled with or think you dealt well with?</w:t>
            </w:r>
          </w:p>
          <w:p w14:paraId="2E0E4B00" w14:textId="77777777" w:rsidR="00335CB7" w:rsidRPr="00B02F9B" w:rsidRDefault="00335CB7" w:rsidP="00B02F9B">
            <w:pPr>
              <w:pStyle w:val="BodySciensano"/>
              <w:spacing w:line="480" w:lineRule="auto"/>
              <w:rPr>
                <w:i/>
                <w:lang w:val="en-GB"/>
              </w:rPr>
            </w:pPr>
            <w:r w:rsidRPr="00B02F9B">
              <w:rPr>
                <w:i/>
                <w:lang w:val="en-GB"/>
              </w:rPr>
              <w:t>Things that may come up. They do not all need to be covered:</w:t>
            </w:r>
          </w:p>
          <w:p w14:paraId="75601C82" w14:textId="77777777" w:rsidR="00335CB7" w:rsidRPr="00B02F9B" w:rsidRDefault="00335CB7" w:rsidP="00B02F9B">
            <w:pPr>
              <w:pStyle w:val="BodySciensano"/>
              <w:numPr>
                <w:ilvl w:val="0"/>
                <w:numId w:val="37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ork-load</w:t>
            </w:r>
          </w:p>
          <w:p w14:paraId="03329B72" w14:textId="77777777" w:rsidR="00335CB7" w:rsidRPr="00B02F9B" w:rsidRDefault="00335CB7" w:rsidP="00B02F9B">
            <w:pPr>
              <w:pStyle w:val="BodySciensano"/>
              <w:numPr>
                <w:ilvl w:val="0"/>
                <w:numId w:val="37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Interview difficulties/strengths </w:t>
            </w:r>
          </w:p>
          <w:p w14:paraId="47820D66" w14:textId="77777777" w:rsidR="00335CB7" w:rsidRPr="00B02F9B" w:rsidRDefault="00335CB7" w:rsidP="00B02F9B">
            <w:pPr>
              <w:pStyle w:val="BodySciensano"/>
              <w:numPr>
                <w:ilvl w:val="0"/>
                <w:numId w:val="37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Struggles with cultural aspects/language</w:t>
            </w:r>
          </w:p>
          <w:p w14:paraId="6348E99B" w14:textId="77777777" w:rsidR="00335CB7" w:rsidRPr="00B02F9B" w:rsidRDefault="00335CB7" w:rsidP="00B02F9B">
            <w:pPr>
              <w:pStyle w:val="BodySciensano"/>
              <w:numPr>
                <w:ilvl w:val="0"/>
                <w:numId w:val="37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Preparation (well/not well)</w:t>
            </w:r>
          </w:p>
          <w:p w14:paraId="7F36D132" w14:textId="77777777" w:rsidR="00335CB7" w:rsidRPr="00B02F9B" w:rsidRDefault="00335CB7" w:rsidP="00B02F9B">
            <w:pPr>
              <w:pStyle w:val="BodySciensano"/>
              <w:numPr>
                <w:ilvl w:val="0"/>
                <w:numId w:val="37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Organisation interviews</w:t>
            </w:r>
          </w:p>
          <w:p w14:paraId="75046EF6" w14:textId="77777777" w:rsidR="00335CB7" w:rsidRPr="00B02F9B" w:rsidRDefault="00335CB7" w:rsidP="00B02F9B">
            <w:pPr>
              <w:pStyle w:val="BodySciensano"/>
              <w:numPr>
                <w:ilvl w:val="0"/>
                <w:numId w:val="37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Length of assessment</w:t>
            </w:r>
          </w:p>
        </w:tc>
      </w:tr>
      <w:tr w:rsidR="00335CB7" w:rsidRPr="00B02F9B" w14:paraId="63DA6D7C" w14:textId="77777777" w:rsidTr="00510FC3">
        <w:tc>
          <w:tcPr>
            <w:tcW w:w="8926" w:type="dxa"/>
          </w:tcPr>
          <w:p w14:paraId="17E9FA61" w14:textId="77777777" w:rsidR="00335CB7" w:rsidRPr="00B02F9B" w:rsidRDefault="00335CB7" w:rsidP="00B02F9B">
            <w:pPr>
              <w:pStyle w:val="BodySciensano"/>
              <w:spacing w:line="480" w:lineRule="auto"/>
              <w:rPr>
                <w:i/>
                <w:lang w:val="en-GB"/>
              </w:rPr>
            </w:pPr>
            <w:r w:rsidRPr="00B02F9B">
              <w:rPr>
                <w:i/>
                <w:lang w:val="en-GB"/>
              </w:rPr>
              <w:t>Sub questions on role:</w:t>
            </w:r>
          </w:p>
          <w:p w14:paraId="063717EF" w14:textId="77777777" w:rsidR="00335CB7" w:rsidRPr="00B02F9B" w:rsidRDefault="00335CB7" w:rsidP="00B02F9B">
            <w:pPr>
              <w:pStyle w:val="BodySciensano"/>
              <w:numPr>
                <w:ilvl w:val="0"/>
                <w:numId w:val="39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How did you experience your role of assessed?</w:t>
            </w:r>
          </w:p>
          <w:p w14:paraId="0A9DE440" w14:textId="77777777" w:rsidR="00335CB7" w:rsidRPr="00B02F9B" w:rsidRDefault="00335CB7" w:rsidP="00B02F9B">
            <w:pPr>
              <w:pStyle w:val="BodySciensano"/>
              <w:numPr>
                <w:ilvl w:val="1"/>
                <w:numId w:val="39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How prepared did you feel to carry out your role?</w:t>
            </w:r>
          </w:p>
          <w:p w14:paraId="664A161B" w14:textId="77777777" w:rsidR="00335CB7" w:rsidRPr="00B02F9B" w:rsidRDefault="00335CB7" w:rsidP="00B02F9B">
            <w:pPr>
              <w:pStyle w:val="BodySciensano"/>
              <w:numPr>
                <w:ilvl w:val="0"/>
                <w:numId w:val="39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How did you experience having two countries and an observer carrying out the assessment? </w:t>
            </w:r>
          </w:p>
          <w:p w14:paraId="433F061D" w14:textId="77777777" w:rsidR="00335CB7" w:rsidRPr="00B02F9B" w:rsidRDefault="00335CB7" w:rsidP="00B02F9B">
            <w:pPr>
              <w:pStyle w:val="BodySciensano"/>
              <w:numPr>
                <w:ilvl w:val="0"/>
                <w:numId w:val="39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hat did you think of the role of observer?</w:t>
            </w:r>
          </w:p>
        </w:tc>
      </w:tr>
      <w:tr w:rsidR="00335CB7" w:rsidRPr="00B02F9B" w14:paraId="1F337B1E" w14:textId="77777777" w:rsidTr="00510FC3">
        <w:tc>
          <w:tcPr>
            <w:tcW w:w="8926" w:type="dxa"/>
          </w:tcPr>
          <w:p w14:paraId="4DA71DEA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What are the advantages or disadvantages of the peer review format according to you? </w:t>
            </w:r>
          </w:p>
        </w:tc>
      </w:tr>
      <w:tr w:rsidR="00335CB7" w:rsidRPr="00B02F9B" w14:paraId="4656D6A6" w14:textId="77777777" w:rsidTr="00510FC3">
        <w:tc>
          <w:tcPr>
            <w:tcW w:w="8926" w:type="dxa"/>
          </w:tcPr>
          <w:p w14:paraId="1506F0F6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hat do you think of the assessment sheet?</w:t>
            </w:r>
          </w:p>
        </w:tc>
      </w:tr>
      <w:tr w:rsidR="00335CB7" w:rsidRPr="00B02F9B" w14:paraId="0F83CCA7" w14:textId="77777777" w:rsidTr="00510FC3">
        <w:tc>
          <w:tcPr>
            <w:tcW w:w="8926" w:type="dxa"/>
          </w:tcPr>
          <w:p w14:paraId="0C756A83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How do you think the process of the peer review format could be improved?</w:t>
            </w:r>
          </w:p>
        </w:tc>
      </w:tr>
      <w:tr w:rsidR="00335CB7" w:rsidRPr="00B02F9B" w14:paraId="4493776B" w14:textId="77777777" w:rsidTr="00510FC3">
        <w:tc>
          <w:tcPr>
            <w:tcW w:w="8926" w:type="dxa"/>
          </w:tcPr>
          <w:p w14:paraId="4E4EEAD3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hat do you think are key elements to make a peer review successful?</w:t>
            </w:r>
          </w:p>
        </w:tc>
      </w:tr>
      <w:tr w:rsidR="00335CB7" w:rsidRPr="00B02F9B" w14:paraId="3FC9CA49" w14:textId="77777777" w:rsidTr="00510FC3">
        <w:tc>
          <w:tcPr>
            <w:tcW w:w="8926" w:type="dxa"/>
          </w:tcPr>
          <w:p w14:paraId="68592ABF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Is there anything else you would like to say?</w:t>
            </w:r>
          </w:p>
        </w:tc>
      </w:tr>
    </w:tbl>
    <w:p w14:paraId="3B6237C0" w14:textId="77777777" w:rsidR="00335CB7" w:rsidRPr="00B02F9B" w:rsidRDefault="00335CB7" w:rsidP="00B02F9B">
      <w:pPr>
        <w:pStyle w:val="BodySciensano"/>
        <w:spacing w:line="480" w:lineRule="auto"/>
        <w:rPr>
          <w:lang w:val="en-GB"/>
        </w:rPr>
      </w:pPr>
    </w:p>
    <w:p w14:paraId="42018370" w14:textId="77777777" w:rsidR="00335CB7" w:rsidRPr="00B02F9B" w:rsidRDefault="00335CB7" w:rsidP="00B02F9B">
      <w:pPr>
        <w:pStyle w:val="BodySciensano"/>
        <w:spacing w:line="480" w:lineRule="auto"/>
        <w:rPr>
          <w:lang w:val="en-GB"/>
        </w:rPr>
      </w:pPr>
    </w:p>
    <w:p w14:paraId="4F1C2C7D" w14:textId="77777777" w:rsidR="00335CB7" w:rsidRPr="00B02F9B" w:rsidRDefault="00335CB7" w:rsidP="00B02F9B">
      <w:pPr>
        <w:pStyle w:val="BodySciensano"/>
        <w:spacing w:line="480" w:lineRule="auto"/>
        <w:rPr>
          <w:lang w:val="en-GB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926"/>
      </w:tblGrid>
      <w:tr w:rsidR="00335CB7" w:rsidRPr="00B02F9B" w14:paraId="645369E5" w14:textId="77777777" w:rsidTr="00510FC3">
        <w:tc>
          <w:tcPr>
            <w:tcW w:w="8926" w:type="dxa"/>
          </w:tcPr>
          <w:p w14:paraId="06E39839" w14:textId="77777777" w:rsidR="00335CB7" w:rsidRPr="00B02F9B" w:rsidRDefault="00335CB7" w:rsidP="00B02F9B">
            <w:pPr>
              <w:pStyle w:val="BodySciensano"/>
              <w:spacing w:line="480" w:lineRule="auto"/>
              <w:rPr>
                <w:b/>
                <w:lang w:val="en-GB"/>
              </w:rPr>
            </w:pPr>
            <w:r w:rsidRPr="00B02F9B">
              <w:rPr>
                <w:b/>
                <w:lang w:val="en-GB"/>
              </w:rPr>
              <w:t>Interview with observer</w:t>
            </w:r>
          </w:p>
        </w:tc>
      </w:tr>
      <w:tr w:rsidR="00335CB7" w:rsidRPr="00B02F9B" w14:paraId="2C9234B5" w14:textId="77777777" w:rsidTr="00510FC3">
        <w:tc>
          <w:tcPr>
            <w:tcW w:w="8926" w:type="dxa"/>
          </w:tcPr>
          <w:p w14:paraId="6F124FF4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hat was your experience of carrying out the HIS assessment in peer review format?</w:t>
            </w:r>
          </w:p>
        </w:tc>
      </w:tr>
      <w:tr w:rsidR="00335CB7" w:rsidRPr="00B02F9B" w14:paraId="235D9B6D" w14:textId="77777777" w:rsidTr="00510FC3">
        <w:tc>
          <w:tcPr>
            <w:tcW w:w="8926" w:type="dxa"/>
          </w:tcPr>
          <w:p w14:paraId="7FFCE156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What are the advantages or disadvantages of the peer review format according to you? </w:t>
            </w:r>
          </w:p>
        </w:tc>
      </w:tr>
      <w:tr w:rsidR="00335CB7" w:rsidRPr="00B02F9B" w14:paraId="7B0742E8" w14:textId="77777777" w:rsidTr="00510FC3">
        <w:tc>
          <w:tcPr>
            <w:tcW w:w="8926" w:type="dxa"/>
          </w:tcPr>
          <w:p w14:paraId="59206FC0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Sub questions on role: </w:t>
            </w:r>
            <w:r w:rsidRPr="00B02F9B">
              <w:rPr>
                <w:i/>
                <w:lang w:val="en-GB"/>
              </w:rPr>
              <w:t>(Each question should be covered)</w:t>
            </w:r>
          </w:p>
          <w:p w14:paraId="4C6BF9B5" w14:textId="77777777" w:rsidR="00335CB7" w:rsidRPr="00B02F9B" w:rsidRDefault="00335CB7" w:rsidP="00B02F9B">
            <w:pPr>
              <w:pStyle w:val="BodySciensano"/>
              <w:numPr>
                <w:ilvl w:val="0"/>
                <w:numId w:val="43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How did you experience your role of observer?</w:t>
            </w:r>
          </w:p>
          <w:p w14:paraId="6557703D" w14:textId="77777777" w:rsidR="00335CB7" w:rsidRPr="00B02F9B" w:rsidRDefault="00335CB7" w:rsidP="00B02F9B">
            <w:pPr>
              <w:pStyle w:val="BodySciensano"/>
              <w:numPr>
                <w:ilvl w:val="0"/>
                <w:numId w:val="43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What do you think are the advantage or disadvantage of having an observer during the assessment? </w:t>
            </w:r>
          </w:p>
          <w:p w14:paraId="6679CC0B" w14:textId="77777777" w:rsidR="00335CB7" w:rsidRPr="00B02F9B" w:rsidRDefault="00335CB7" w:rsidP="00B02F9B">
            <w:pPr>
              <w:pStyle w:val="BodySciensano"/>
              <w:numPr>
                <w:ilvl w:val="0"/>
                <w:numId w:val="43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How prepared did you feel to carry out your role?</w:t>
            </w:r>
          </w:p>
          <w:p w14:paraId="6995B3CF" w14:textId="77777777" w:rsidR="00335CB7" w:rsidRPr="00B02F9B" w:rsidRDefault="00335CB7" w:rsidP="00B02F9B">
            <w:pPr>
              <w:pStyle w:val="BodySciensano"/>
              <w:numPr>
                <w:ilvl w:val="0"/>
                <w:numId w:val="43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How did you experience having two countries and an observer carrying out the assessment? </w:t>
            </w:r>
          </w:p>
          <w:p w14:paraId="2F200908" w14:textId="77777777" w:rsidR="00335CB7" w:rsidRPr="00B02F9B" w:rsidRDefault="00335CB7" w:rsidP="00B02F9B">
            <w:pPr>
              <w:pStyle w:val="BodySciensano"/>
              <w:numPr>
                <w:ilvl w:val="0"/>
                <w:numId w:val="43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hat were the differences between the groups in the first cycle?</w:t>
            </w:r>
          </w:p>
        </w:tc>
      </w:tr>
      <w:tr w:rsidR="00335CB7" w:rsidRPr="00B02F9B" w14:paraId="43F8D87D" w14:textId="77777777" w:rsidTr="00510FC3">
        <w:tc>
          <w:tcPr>
            <w:tcW w:w="8926" w:type="dxa"/>
          </w:tcPr>
          <w:p w14:paraId="609EB7AA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How do you think the process of the peer review format could be improved?</w:t>
            </w:r>
          </w:p>
        </w:tc>
      </w:tr>
      <w:tr w:rsidR="00335CB7" w:rsidRPr="00B02F9B" w14:paraId="622B5192" w14:textId="77777777" w:rsidTr="00510FC3">
        <w:tc>
          <w:tcPr>
            <w:tcW w:w="8926" w:type="dxa"/>
          </w:tcPr>
          <w:p w14:paraId="3C96042F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hat do you think are key elements to make a peer review successful?</w:t>
            </w:r>
          </w:p>
        </w:tc>
      </w:tr>
      <w:tr w:rsidR="00335CB7" w:rsidRPr="00B02F9B" w14:paraId="3B7D686B" w14:textId="77777777" w:rsidTr="00510FC3">
        <w:tc>
          <w:tcPr>
            <w:tcW w:w="8926" w:type="dxa"/>
          </w:tcPr>
          <w:p w14:paraId="32E5275B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here there aspects the assessors or assessed struggle with or dealt particularly well?</w:t>
            </w:r>
          </w:p>
          <w:p w14:paraId="1C239551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i/>
                <w:lang w:val="en-GB"/>
              </w:rPr>
              <w:t>Things that may come up. They do not all need to be covered:</w:t>
            </w:r>
          </w:p>
          <w:p w14:paraId="1C24144D" w14:textId="77777777" w:rsidR="00335CB7" w:rsidRPr="00B02F9B" w:rsidRDefault="00335CB7" w:rsidP="00B02F9B">
            <w:pPr>
              <w:pStyle w:val="BodySciensano"/>
              <w:numPr>
                <w:ilvl w:val="0"/>
                <w:numId w:val="37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ork-load</w:t>
            </w:r>
          </w:p>
          <w:p w14:paraId="2F2B9994" w14:textId="77777777" w:rsidR="00335CB7" w:rsidRPr="00B02F9B" w:rsidRDefault="00335CB7" w:rsidP="00B02F9B">
            <w:pPr>
              <w:pStyle w:val="BodySciensano"/>
              <w:numPr>
                <w:ilvl w:val="0"/>
                <w:numId w:val="37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Interview difficulties/strengths </w:t>
            </w:r>
          </w:p>
          <w:p w14:paraId="36AF80CF" w14:textId="77777777" w:rsidR="00335CB7" w:rsidRPr="00B02F9B" w:rsidRDefault="00335CB7" w:rsidP="00B02F9B">
            <w:pPr>
              <w:pStyle w:val="BodySciensano"/>
              <w:numPr>
                <w:ilvl w:val="0"/>
                <w:numId w:val="37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Struggles with cultural aspects/language</w:t>
            </w:r>
          </w:p>
          <w:p w14:paraId="05ED47F7" w14:textId="77777777" w:rsidR="00335CB7" w:rsidRPr="00B02F9B" w:rsidRDefault="00335CB7" w:rsidP="00B02F9B">
            <w:pPr>
              <w:pStyle w:val="BodySciensano"/>
              <w:numPr>
                <w:ilvl w:val="0"/>
                <w:numId w:val="37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Preparation (well/not well)</w:t>
            </w:r>
          </w:p>
          <w:p w14:paraId="7AEE7C22" w14:textId="77777777" w:rsidR="00335CB7" w:rsidRPr="00B02F9B" w:rsidRDefault="00335CB7" w:rsidP="00B02F9B">
            <w:pPr>
              <w:pStyle w:val="BodySciensano"/>
              <w:numPr>
                <w:ilvl w:val="0"/>
                <w:numId w:val="37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Organisation interviews</w:t>
            </w:r>
          </w:p>
          <w:p w14:paraId="2A1D2767" w14:textId="77777777" w:rsidR="00335CB7" w:rsidRPr="00B02F9B" w:rsidRDefault="00335CB7" w:rsidP="00B02F9B">
            <w:pPr>
              <w:pStyle w:val="BodySciensano"/>
              <w:numPr>
                <w:ilvl w:val="0"/>
                <w:numId w:val="37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Length of assessment</w:t>
            </w:r>
          </w:p>
        </w:tc>
      </w:tr>
      <w:tr w:rsidR="00335CB7" w:rsidRPr="00B02F9B" w14:paraId="11A4BE07" w14:textId="77777777" w:rsidTr="00510FC3">
        <w:tc>
          <w:tcPr>
            <w:tcW w:w="8926" w:type="dxa"/>
          </w:tcPr>
          <w:p w14:paraId="551BAE15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What do you think the participants learned from the assessment? What did you learn?</w:t>
            </w:r>
          </w:p>
          <w:p w14:paraId="21F233F9" w14:textId="77777777" w:rsidR="00335CB7" w:rsidRPr="00B02F9B" w:rsidRDefault="00335CB7" w:rsidP="00B02F9B">
            <w:pPr>
              <w:pStyle w:val="BodySciensano"/>
              <w:spacing w:line="480" w:lineRule="auto"/>
              <w:rPr>
                <w:i/>
                <w:lang w:val="en-GB"/>
              </w:rPr>
            </w:pPr>
            <w:r w:rsidRPr="00B02F9B">
              <w:rPr>
                <w:i/>
                <w:lang w:val="en-GB"/>
              </w:rPr>
              <w:t>Sub questions. Each sub question should be covered:</w:t>
            </w:r>
          </w:p>
          <w:p w14:paraId="63C090DA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What did they learn with regards to: </w:t>
            </w:r>
          </w:p>
          <w:p w14:paraId="6D81DA47" w14:textId="77777777" w:rsidR="00335CB7" w:rsidRPr="00B02F9B" w:rsidRDefault="00335CB7" w:rsidP="00B02F9B">
            <w:pPr>
              <w:pStyle w:val="BodySciensano"/>
              <w:numPr>
                <w:ilvl w:val="0"/>
                <w:numId w:val="40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identification and exchange of good practices</w:t>
            </w:r>
          </w:p>
          <w:p w14:paraId="299FC2E4" w14:textId="77777777" w:rsidR="00335CB7" w:rsidRPr="00B02F9B" w:rsidRDefault="00335CB7" w:rsidP="00B02F9B">
            <w:pPr>
              <w:pStyle w:val="BodySciensano"/>
              <w:numPr>
                <w:ilvl w:val="0"/>
                <w:numId w:val="40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interaction and collaboration between HI experts within and between countries</w:t>
            </w:r>
          </w:p>
          <w:p w14:paraId="71046A49" w14:textId="77777777" w:rsidR="00335CB7" w:rsidRPr="00B02F9B" w:rsidRDefault="00335CB7" w:rsidP="00B02F9B">
            <w:pPr>
              <w:pStyle w:val="BodySciensano"/>
              <w:numPr>
                <w:ilvl w:val="0"/>
                <w:numId w:val="40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 xml:space="preserve">the understanding of the HIS in own or different country </w:t>
            </w:r>
          </w:p>
          <w:p w14:paraId="516E5AF8" w14:textId="77777777" w:rsidR="00335CB7" w:rsidRPr="00B02F9B" w:rsidRDefault="00335CB7" w:rsidP="00B02F9B">
            <w:pPr>
              <w:pStyle w:val="BodySciensano"/>
              <w:numPr>
                <w:ilvl w:val="0"/>
                <w:numId w:val="40"/>
              </w:numPr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identification of real strengths, weaknesses, opportunities and threats in the national HIS under assessment and possible recommendations.</w:t>
            </w:r>
          </w:p>
        </w:tc>
      </w:tr>
      <w:tr w:rsidR="00335CB7" w:rsidRPr="00B02F9B" w14:paraId="387E84B8" w14:textId="77777777" w:rsidTr="00510FC3">
        <w:tc>
          <w:tcPr>
            <w:tcW w:w="8926" w:type="dxa"/>
          </w:tcPr>
          <w:p w14:paraId="781AD587" w14:textId="77777777" w:rsidR="00335CB7" w:rsidRPr="00B02F9B" w:rsidRDefault="00335CB7" w:rsidP="00B02F9B">
            <w:pPr>
              <w:pStyle w:val="BodySciensano"/>
              <w:spacing w:line="480" w:lineRule="auto"/>
              <w:rPr>
                <w:lang w:val="en-GB"/>
              </w:rPr>
            </w:pPr>
            <w:r w:rsidRPr="00B02F9B">
              <w:rPr>
                <w:lang w:val="en-GB"/>
              </w:rPr>
              <w:t>Is there anything else you would like to say?</w:t>
            </w:r>
          </w:p>
        </w:tc>
      </w:tr>
    </w:tbl>
    <w:p w14:paraId="68B6573D" w14:textId="77777777" w:rsidR="00335CB7" w:rsidRPr="00B02F9B" w:rsidRDefault="00335CB7" w:rsidP="00B02F9B">
      <w:pPr>
        <w:pStyle w:val="BodySciensano"/>
        <w:spacing w:line="480" w:lineRule="auto"/>
        <w:rPr>
          <w:lang w:val="en-GB"/>
        </w:rPr>
      </w:pPr>
    </w:p>
    <w:p w14:paraId="363DBB8B" w14:textId="77777777" w:rsidR="00335CB7" w:rsidRPr="00B02F9B" w:rsidRDefault="00335CB7" w:rsidP="00B02F9B">
      <w:pPr>
        <w:pStyle w:val="BodySciensano"/>
        <w:spacing w:line="480" w:lineRule="auto"/>
        <w:rPr>
          <w:lang w:val="en-GB"/>
        </w:rPr>
      </w:pPr>
    </w:p>
    <w:p w14:paraId="79508B0D" w14:textId="77777777" w:rsidR="00335CB7" w:rsidRPr="00B02F9B" w:rsidRDefault="00335CB7" w:rsidP="00B02F9B">
      <w:pPr>
        <w:pStyle w:val="BodySciensano"/>
        <w:spacing w:line="480" w:lineRule="auto"/>
        <w:rPr>
          <w:lang w:val="en-GB"/>
        </w:rPr>
      </w:pPr>
    </w:p>
    <w:p w14:paraId="21F35D79" w14:textId="77777777" w:rsidR="00335CB7" w:rsidRPr="00B02F9B" w:rsidRDefault="00335CB7" w:rsidP="00B02F9B">
      <w:pPr>
        <w:pStyle w:val="BodySciensano"/>
        <w:spacing w:line="480" w:lineRule="auto"/>
        <w:rPr>
          <w:lang w:val="en-GB"/>
        </w:rPr>
      </w:pPr>
    </w:p>
    <w:p w14:paraId="1055A63B" w14:textId="77777777" w:rsidR="00335CB7" w:rsidRPr="00B02F9B" w:rsidRDefault="00335CB7" w:rsidP="00B02F9B">
      <w:pPr>
        <w:pStyle w:val="BodySciensano"/>
        <w:spacing w:line="480" w:lineRule="auto"/>
        <w:rPr>
          <w:lang w:val="en-GB"/>
        </w:rPr>
      </w:pPr>
    </w:p>
    <w:p w14:paraId="40D6CC8C" w14:textId="77777777" w:rsidR="00335CB7" w:rsidRPr="00B02F9B" w:rsidRDefault="00335CB7" w:rsidP="00B02F9B">
      <w:pPr>
        <w:pStyle w:val="BodySciensano"/>
        <w:spacing w:line="480" w:lineRule="auto"/>
        <w:rPr>
          <w:lang w:val="en-US"/>
        </w:rPr>
      </w:pPr>
    </w:p>
    <w:p w14:paraId="0B71E9A9" w14:textId="77777777" w:rsidR="00335CB7" w:rsidRPr="00B02F9B" w:rsidRDefault="00335CB7" w:rsidP="00B02F9B">
      <w:pPr>
        <w:pStyle w:val="BodySciensano"/>
        <w:spacing w:line="480" w:lineRule="auto"/>
        <w:rPr>
          <w:lang w:val="en-US"/>
        </w:rPr>
      </w:pPr>
    </w:p>
    <w:p w14:paraId="2C1DA0DB" w14:textId="77777777" w:rsidR="00335CB7" w:rsidRPr="00B02F9B" w:rsidRDefault="00335CB7" w:rsidP="00B02F9B">
      <w:pPr>
        <w:pStyle w:val="BodySciensano"/>
        <w:spacing w:line="480" w:lineRule="auto"/>
        <w:rPr>
          <w:lang w:val="en-US"/>
        </w:rPr>
      </w:pPr>
    </w:p>
    <w:p w14:paraId="07B0CEB3" w14:textId="77777777" w:rsidR="00335CB7" w:rsidRPr="00B02F9B" w:rsidRDefault="00335CB7" w:rsidP="00B02F9B">
      <w:pPr>
        <w:pStyle w:val="BodySciensano"/>
        <w:spacing w:line="480" w:lineRule="auto"/>
        <w:rPr>
          <w:lang w:val="en-US"/>
        </w:rPr>
      </w:pPr>
    </w:p>
    <w:p w14:paraId="24F6540A" w14:textId="77777777" w:rsidR="00335CB7" w:rsidRPr="00B02F9B" w:rsidRDefault="00335CB7" w:rsidP="00B02F9B">
      <w:pPr>
        <w:spacing w:line="480" w:lineRule="auto"/>
        <w:rPr>
          <w:sz w:val="22"/>
          <w:lang w:val="en-US"/>
        </w:rPr>
      </w:pPr>
    </w:p>
    <w:p w14:paraId="1902C127" w14:textId="77777777" w:rsidR="003474F1" w:rsidRPr="00B02F9B" w:rsidRDefault="003474F1" w:rsidP="00B02F9B">
      <w:pPr>
        <w:spacing w:line="480" w:lineRule="auto"/>
        <w:rPr>
          <w:sz w:val="22"/>
          <w:lang w:val="en-US"/>
        </w:rPr>
      </w:pPr>
    </w:p>
    <w:sectPr w:rsidR="003474F1" w:rsidRPr="00B02F9B" w:rsidSect="00510FC3">
      <w:footerReference w:type="default" r:id="rId8"/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97F3B" w16cex:dateUtc="2021-07-26T16:36:00Z"/>
  <w16cex:commentExtensible w16cex:durableId="24A9816A" w16cex:dateUtc="2021-07-26T16:46:00Z"/>
  <w16cex:commentExtensible w16cex:durableId="24A9824F" w16cex:dateUtc="2021-07-26T16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B7C345" w16cid:durableId="24A97E22"/>
  <w16cid:commentId w16cid:paraId="42FDD38A" w16cid:durableId="24A97F3B"/>
  <w16cid:commentId w16cid:paraId="07E29C1E" w16cid:durableId="24A97E23"/>
  <w16cid:commentId w16cid:paraId="64072FC4" w16cid:durableId="24A97E24"/>
  <w16cid:commentId w16cid:paraId="2CE8CC01" w16cid:durableId="24A97E25"/>
  <w16cid:commentId w16cid:paraId="1D082D9F" w16cid:durableId="24A97E26"/>
  <w16cid:commentId w16cid:paraId="4D3B0EC5" w16cid:durableId="24A9816A"/>
  <w16cid:commentId w16cid:paraId="360912B5" w16cid:durableId="24A9824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348372" w14:textId="77777777" w:rsidR="00A06C4E" w:rsidRPr="00D362ED" w:rsidRDefault="00A06C4E" w:rsidP="00035449">
      <w:pPr>
        <w:spacing w:line="14" w:lineRule="auto"/>
        <w:rPr>
          <w:lang w:val="nl-NL"/>
        </w:rPr>
      </w:pPr>
    </w:p>
  </w:endnote>
  <w:endnote w:type="continuationSeparator" w:id="0">
    <w:p w14:paraId="1781B05B" w14:textId="77777777" w:rsidR="00A06C4E" w:rsidRPr="0043189D" w:rsidRDefault="00A06C4E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14976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7458B0" w14:textId="053EA901" w:rsidR="00B02F9B" w:rsidRDefault="00B02F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089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42AFF82" w14:textId="77777777" w:rsidR="00B02F9B" w:rsidRDefault="00B02F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E7E041" w14:textId="77777777" w:rsidR="00A06C4E" w:rsidRDefault="00A06C4E" w:rsidP="00300B6C">
      <w:pPr>
        <w:spacing w:line="240" w:lineRule="auto"/>
      </w:pPr>
      <w:r>
        <w:separator/>
      </w:r>
    </w:p>
  </w:footnote>
  <w:footnote w:type="continuationSeparator" w:id="0">
    <w:p w14:paraId="47A80BC8" w14:textId="77777777" w:rsidR="00A06C4E" w:rsidRDefault="00A06C4E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0835F77"/>
    <w:multiLevelType w:val="hybridMultilevel"/>
    <w:tmpl w:val="D5EC4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6" w15:restartNumberingAfterBreak="0">
    <w:nsid w:val="06C978C4"/>
    <w:multiLevelType w:val="hybridMultilevel"/>
    <w:tmpl w:val="A63A98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08E601B3"/>
    <w:multiLevelType w:val="hybridMultilevel"/>
    <w:tmpl w:val="6DC45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576983"/>
    <w:multiLevelType w:val="hybridMultilevel"/>
    <w:tmpl w:val="3920E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2F5B9E"/>
    <w:multiLevelType w:val="multilevel"/>
    <w:tmpl w:val="F2F420E0"/>
    <w:numStyleLink w:val="ScienscanoListNumbers"/>
  </w:abstractNum>
  <w:abstractNum w:abstractNumId="11" w15:restartNumberingAfterBreak="0">
    <w:nsid w:val="148F6D1D"/>
    <w:multiLevelType w:val="hybridMultilevel"/>
    <w:tmpl w:val="796C8D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7D908B6"/>
    <w:multiLevelType w:val="hybridMultilevel"/>
    <w:tmpl w:val="B95ED4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C52A29"/>
    <w:multiLevelType w:val="hybridMultilevel"/>
    <w:tmpl w:val="2D7EBA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3C2754D"/>
    <w:multiLevelType w:val="hybridMultilevel"/>
    <w:tmpl w:val="B1FCBB50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746DB0"/>
    <w:multiLevelType w:val="multilevel"/>
    <w:tmpl w:val="F2F420E0"/>
    <w:numStyleLink w:val="ScienscanoListNumbers"/>
  </w:abstractNum>
  <w:abstractNum w:abstractNumId="18" w15:restartNumberingAfterBreak="0">
    <w:nsid w:val="27BF7A20"/>
    <w:multiLevelType w:val="hybridMultilevel"/>
    <w:tmpl w:val="E0A4A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94A2B44"/>
    <w:multiLevelType w:val="hybridMultilevel"/>
    <w:tmpl w:val="74FEA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99C06B9"/>
    <w:multiLevelType w:val="hybridMultilevel"/>
    <w:tmpl w:val="527E11E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625C3D"/>
    <w:multiLevelType w:val="hybridMultilevel"/>
    <w:tmpl w:val="E71CE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446D6C"/>
    <w:multiLevelType w:val="hybridMultilevel"/>
    <w:tmpl w:val="29368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CB1A74"/>
    <w:multiLevelType w:val="hybridMultilevel"/>
    <w:tmpl w:val="03B81F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911AB4"/>
    <w:multiLevelType w:val="hybridMultilevel"/>
    <w:tmpl w:val="305CC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C832226"/>
    <w:multiLevelType w:val="hybridMultilevel"/>
    <w:tmpl w:val="C988F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8E2469"/>
    <w:multiLevelType w:val="hybridMultilevel"/>
    <w:tmpl w:val="05AAAA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83D1BA5"/>
    <w:multiLevelType w:val="hybridMultilevel"/>
    <w:tmpl w:val="4E103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C23AB8"/>
    <w:multiLevelType w:val="hybridMultilevel"/>
    <w:tmpl w:val="EDFCA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7A647A"/>
    <w:multiLevelType w:val="hybridMultilevel"/>
    <w:tmpl w:val="E8361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C631ED"/>
    <w:multiLevelType w:val="hybridMultilevel"/>
    <w:tmpl w:val="92B83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CB4632"/>
    <w:multiLevelType w:val="hybridMultilevel"/>
    <w:tmpl w:val="7248A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5B647B"/>
    <w:multiLevelType w:val="hybridMultilevel"/>
    <w:tmpl w:val="F87E98D4"/>
    <w:lvl w:ilvl="0" w:tplc="EDC2F38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4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5D3063"/>
    <w:multiLevelType w:val="hybridMultilevel"/>
    <w:tmpl w:val="A42A8E2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4A7E1902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832808"/>
    <w:multiLevelType w:val="hybridMultilevel"/>
    <w:tmpl w:val="ADB45616"/>
    <w:lvl w:ilvl="0" w:tplc="A59A761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C736AB"/>
    <w:multiLevelType w:val="multilevel"/>
    <w:tmpl w:val="F2F420E0"/>
    <w:numStyleLink w:val="ScienscanoListNumbers"/>
  </w:abstractNum>
  <w:abstractNum w:abstractNumId="39" w15:restartNumberingAfterBreak="0">
    <w:nsid w:val="6BD75FE3"/>
    <w:multiLevelType w:val="hybridMultilevel"/>
    <w:tmpl w:val="385A3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851D86"/>
    <w:multiLevelType w:val="multilevel"/>
    <w:tmpl w:val="F2F420E0"/>
    <w:numStyleLink w:val="ScienscanoListNumbers"/>
  </w:abstractNum>
  <w:abstractNum w:abstractNumId="41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42" w15:restartNumberingAfterBreak="0">
    <w:nsid w:val="75A80DC9"/>
    <w:multiLevelType w:val="multilevel"/>
    <w:tmpl w:val="97C008F8"/>
    <w:numStyleLink w:val="SciensanoListBullets"/>
  </w:abstractNum>
  <w:abstractNum w:abstractNumId="43" w15:restartNumberingAfterBreak="0">
    <w:nsid w:val="78F2228E"/>
    <w:multiLevelType w:val="hybridMultilevel"/>
    <w:tmpl w:val="F1A4E00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CC4A42"/>
    <w:multiLevelType w:val="multilevel"/>
    <w:tmpl w:val="F2F420E0"/>
    <w:numStyleLink w:val="ScienscanoListNumbers"/>
  </w:abstractNum>
  <w:abstractNum w:abstractNumId="45" w15:restartNumberingAfterBreak="0">
    <w:nsid w:val="7F110A6C"/>
    <w:multiLevelType w:val="hybridMultilevel"/>
    <w:tmpl w:val="E03AD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33"/>
  </w:num>
  <w:num w:numId="4">
    <w:abstractNumId w:val="42"/>
  </w:num>
  <w:num w:numId="5">
    <w:abstractNumId w:val="40"/>
  </w:num>
  <w:num w:numId="6">
    <w:abstractNumId w:val="17"/>
  </w:num>
  <w:num w:numId="7">
    <w:abstractNumId w:val="38"/>
  </w:num>
  <w:num w:numId="8">
    <w:abstractNumId w:val="44"/>
  </w:num>
  <w:num w:numId="9">
    <w:abstractNumId w:val="10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  <w:num w:numId="15">
    <w:abstractNumId w:val="33"/>
  </w:num>
  <w:num w:numId="16">
    <w:abstractNumId w:val="41"/>
  </w:num>
  <w:num w:numId="17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6"/>
  </w:num>
  <w:num w:numId="19">
    <w:abstractNumId w:val="34"/>
  </w:num>
  <w:num w:numId="20">
    <w:abstractNumId w:val="14"/>
  </w:num>
  <w:num w:numId="21">
    <w:abstractNumId w:val="19"/>
  </w:num>
  <w:num w:numId="22">
    <w:abstractNumId w:val="9"/>
  </w:num>
  <w:num w:numId="23">
    <w:abstractNumId w:val="30"/>
  </w:num>
  <w:num w:numId="2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1"/>
  </w:num>
  <w:num w:numId="26">
    <w:abstractNumId w:val="25"/>
  </w:num>
  <w:num w:numId="27">
    <w:abstractNumId w:val="18"/>
  </w:num>
  <w:num w:numId="28">
    <w:abstractNumId w:val="4"/>
  </w:num>
  <w:num w:numId="29">
    <w:abstractNumId w:val="27"/>
  </w:num>
  <w:num w:numId="30">
    <w:abstractNumId w:val="28"/>
  </w:num>
  <w:num w:numId="31">
    <w:abstractNumId w:val="43"/>
  </w:num>
  <w:num w:numId="32">
    <w:abstractNumId w:val="35"/>
  </w:num>
  <w:num w:numId="33">
    <w:abstractNumId w:val="20"/>
  </w:num>
  <w:num w:numId="34">
    <w:abstractNumId w:val="16"/>
  </w:num>
  <w:num w:numId="35">
    <w:abstractNumId w:val="26"/>
  </w:num>
  <w:num w:numId="36">
    <w:abstractNumId w:val="45"/>
  </w:num>
  <w:num w:numId="37">
    <w:abstractNumId w:val="39"/>
  </w:num>
  <w:num w:numId="38">
    <w:abstractNumId w:val="15"/>
  </w:num>
  <w:num w:numId="39">
    <w:abstractNumId w:val="6"/>
  </w:num>
  <w:num w:numId="40">
    <w:abstractNumId w:val="29"/>
  </w:num>
  <w:num w:numId="41">
    <w:abstractNumId w:val="12"/>
  </w:num>
  <w:num w:numId="42">
    <w:abstractNumId w:val="11"/>
  </w:num>
  <w:num w:numId="43">
    <w:abstractNumId w:val="24"/>
  </w:num>
  <w:num w:numId="44">
    <w:abstractNumId w:val="37"/>
  </w:num>
  <w:num w:numId="45">
    <w:abstractNumId w:val="8"/>
  </w:num>
  <w:num w:numId="46">
    <w:abstractNumId w:val="32"/>
  </w:num>
  <w:num w:numId="47">
    <w:abstractNumId w:val="23"/>
  </w:num>
  <w:num w:numId="48">
    <w:abstractNumId w:val="3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B3B"/>
    <w:rsid w:val="00000632"/>
    <w:rsid w:val="00001531"/>
    <w:rsid w:val="00001DB1"/>
    <w:rsid w:val="00002164"/>
    <w:rsid w:val="000038F1"/>
    <w:rsid w:val="000042EA"/>
    <w:rsid w:val="00004CB5"/>
    <w:rsid w:val="00004DF5"/>
    <w:rsid w:val="00005CE5"/>
    <w:rsid w:val="0000626C"/>
    <w:rsid w:val="0000755B"/>
    <w:rsid w:val="000118CE"/>
    <w:rsid w:val="0001283D"/>
    <w:rsid w:val="00013815"/>
    <w:rsid w:val="00014BA4"/>
    <w:rsid w:val="000152AF"/>
    <w:rsid w:val="000169F3"/>
    <w:rsid w:val="00016D8C"/>
    <w:rsid w:val="0002149B"/>
    <w:rsid w:val="00021D81"/>
    <w:rsid w:val="000243C7"/>
    <w:rsid w:val="0002490B"/>
    <w:rsid w:val="000269D0"/>
    <w:rsid w:val="00026A35"/>
    <w:rsid w:val="000310E8"/>
    <w:rsid w:val="00031273"/>
    <w:rsid w:val="00031A82"/>
    <w:rsid w:val="00033DE7"/>
    <w:rsid w:val="00034454"/>
    <w:rsid w:val="00034977"/>
    <w:rsid w:val="00034DE5"/>
    <w:rsid w:val="00035210"/>
    <w:rsid w:val="00035449"/>
    <w:rsid w:val="0003585C"/>
    <w:rsid w:val="00035ADE"/>
    <w:rsid w:val="0003640B"/>
    <w:rsid w:val="000366CA"/>
    <w:rsid w:val="00036773"/>
    <w:rsid w:val="00036B29"/>
    <w:rsid w:val="00037D9C"/>
    <w:rsid w:val="00037F1C"/>
    <w:rsid w:val="0004083A"/>
    <w:rsid w:val="00040DBA"/>
    <w:rsid w:val="000410F0"/>
    <w:rsid w:val="00041120"/>
    <w:rsid w:val="00041A77"/>
    <w:rsid w:val="0004239D"/>
    <w:rsid w:val="00042790"/>
    <w:rsid w:val="00042995"/>
    <w:rsid w:val="00043A2D"/>
    <w:rsid w:val="000449B2"/>
    <w:rsid w:val="00044DE1"/>
    <w:rsid w:val="00045DEE"/>
    <w:rsid w:val="00047447"/>
    <w:rsid w:val="00050AF0"/>
    <w:rsid w:val="00050B6A"/>
    <w:rsid w:val="00053D46"/>
    <w:rsid w:val="00054501"/>
    <w:rsid w:val="00057C10"/>
    <w:rsid w:val="00057C3F"/>
    <w:rsid w:val="00060137"/>
    <w:rsid w:val="00061175"/>
    <w:rsid w:val="00061396"/>
    <w:rsid w:val="00062F27"/>
    <w:rsid w:val="00063231"/>
    <w:rsid w:val="00063C53"/>
    <w:rsid w:val="00063C77"/>
    <w:rsid w:val="00065333"/>
    <w:rsid w:val="00066D95"/>
    <w:rsid w:val="000679DC"/>
    <w:rsid w:val="00067FB9"/>
    <w:rsid w:val="00070FB1"/>
    <w:rsid w:val="00071119"/>
    <w:rsid w:val="00071DAC"/>
    <w:rsid w:val="00071E6C"/>
    <w:rsid w:val="00073255"/>
    <w:rsid w:val="000733E3"/>
    <w:rsid w:val="00073A51"/>
    <w:rsid w:val="0007474E"/>
    <w:rsid w:val="0007501B"/>
    <w:rsid w:val="00076C53"/>
    <w:rsid w:val="00080BD6"/>
    <w:rsid w:val="0008104F"/>
    <w:rsid w:val="00081921"/>
    <w:rsid w:val="00081C32"/>
    <w:rsid w:val="00082983"/>
    <w:rsid w:val="0008407F"/>
    <w:rsid w:val="00084CF6"/>
    <w:rsid w:val="00084E54"/>
    <w:rsid w:val="00084F9A"/>
    <w:rsid w:val="0008508C"/>
    <w:rsid w:val="00086BF2"/>
    <w:rsid w:val="000905D9"/>
    <w:rsid w:val="00091BD6"/>
    <w:rsid w:val="000922E1"/>
    <w:rsid w:val="00092AA1"/>
    <w:rsid w:val="00092CE3"/>
    <w:rsid w:val="00093374"/>
    <w:rsid w:val="00093F93"/>
    <w:rsid w:val="00094197"/>
    <w:rsid w:val="000958F8"/>
    <w:rsid w:val="0009642C"/>
    <w:rsid w:val="0009790A"/>
    <w:rsid w:val="000A04DF"/>
    <w:rsid w:val="000A050A"/>
    <w:rsid w:val="000A0C80"/>
    <w:rsid w:val="000A115E"/>
    <w:rsid w:val="000A2A0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A7098"/>
    <w:rsid w:val="000A75BA"/>
    <w:rsid w:val="000B0F32"/>
    <w:rsid w:val="000B2BD0"/>
    <w:rsid w:val="000B30F9"/>
    <w:rsid w:val="000B354D"/>
    <w:rsid w:val="000B36B3"/>
    <w:rsid w:val="000B50BE"/>
    <w:rsid w:val="000B5671"/>
    <w:rsid w:val="000B6F61"/>
    <w:rsid w:val="000B6FF3"/>
    <w:rsid w:val="000C0BD3"/>
    <w:rsid w:val="000C0DE8"/>
    <w:rsid w:val="000C1D2C"/>
    <w:rsid w:val="000C2A52"/>
    <w:rsid w:val="000C30BB"/>
    <w:rsid w:val="000C317A"/>
    <w:rsid w:val="000C3A53"/>
    <w:rsid w:val="000C3E3F"/>
    <w:rsid w:val="000C4A8B"/>
    <w:rsid w:val="000C5595"/>
    <w:rsid w:val="000C7E3D"/>
    <w:rsid w:val="000D126F"/>
    <w:rsid w:val="000D16CB"/>
    <w:rsid w:val="000D18B0"/>
    <w:rsid w:val="000D3AA6"/>
    <w:rsid w:val="000D4348"/>
    <w:rsid w:val="000D4810"/>
    <w:rsid w:val="000D49B5"/>
    <w:rsid w:val="000D4B1F"/>
    <w:rsid w:val="000D7C13"/>
    <w:rsid w:val="000D7D3C"/>
    <w:rsid w:val="000D7EDB"/>
    <w:rsid w:val="000D7F7F"/>
    <w:rsid w:val="000E13DA"/>
    <w:rsid w:val="000E1814"/>
    <w:rsid w:val="000E1FC1"/>
    <w:rsid w:val="000E2CD7"/>
    <w:rsid w:val="000E36A0"/>
    <w:rsid w:val="000E3D74"/>
    <w:rsid w:val="000E46CD"/>
    <w:rsid w:val="000E6BE1"/>
    <w:rsid w:val="000E7478"/>
    <w:rsid w:val="000E7A74"/>
    <w:rsid w:val="000E7FFB"/>
    <w:rsid w:val="000F0C8B"/>
    <w:rsid w:val="000F0CC6"/>
    <w:rsid w:val="000F19E5"/>
    <w:rsid w:val="000F257F"/>
    <w:rsid w:val="000F3322"/>
    <w:rsid w:val="000F42A2"/>
    <w:rsid w:val="000F4EAC"/>
    <w:rsid w:val="00100B20"/>
    <w:rsid w:val="0010179C"/>
    <w:rsid w:val="001059A9"/>
    <w:rsid w:val="001064D5"/>
    <w:rsid w:val="001067C2"/>
    <w:rsid w:val="00106906"/>
    <w:rsid w:val="0011010A"/>
    <w:rsid w:val="0011140B"/>
    <w:rsid w:val="0011241B"/>
    <w:rsid w:val="00113180"/>
    <w:rsid w:val="00115E79"/>
    <w:rsid w:val="00116005"/>
    <w:rsid w:val="0011759A"/>
    <w:rsid w:val="00117B01"/>
    <w:rsid w:val="00117F1F"/>
    <w:rsid w:val="00120078"/>
    <w:rsid w:val="0012088A"/>
    <w:rsid w:val="00120960"/>
    <w:rsid w:val="0012174B"/>
    <w:rsid w:val="00121D57"/>
    <w:rsid w:val="001228CB"/>
    <w:rsid w:val="001228E2"/>
    <w:rsid w:val="00123047"/>
    <w:rsid w:val="0012338F"/>
    <w:rsid w:val="001235A1"/>
    <w:rsid w:val="00123BAB"/>
    <w:rsid w:val="00123D1E"/>
    <w:rsid w:val="001240FD"/>
    <w:rsid w:val="00125DDE"/>
    <w:rsid w:val="00126546"/>
    <w:rsid w:val="00126849"/>
    <w:rsid w:val="00127512"/>
    <w:rsid w:val="00130300"/>
    <w:rsid w:val="00133F18"/>
    <w:rsid w:val="00135207"/>
    <w:rsid w:val="00136261"/>
    <w:rsid w:val="0013741D"/>
    <w:rsid w:val="0013768D"/>
    <w:rsid w:val="001378F0"/>
    <w:rsid w:val="00137A9C"/>
    <w:rsid w:val="00137E09"/>
    <w:rsid w:val="0014009E"/>
    <w:rsid w:val="00140332"/>
    <w:rsid w:val="00140A18"/>
    <w:rsid w:val="00142271"/>
    <w:rsid w:val="00142BAA"/>
    <w:rsid w:val="001433E9"/>
    <w:rsid w:val="0014477F"/>
    <w:rsid w:val="001453E8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A92"/>
    <w:rsid w:val="00156032"/>
    <w:rsid w:val="00157962"/>
    <w:rsid w:val="00157A88"/>
    <w:rsid w:val="00160754"/>
    <w:rsid w:val="00160A33"/>
    <w:rsid w:val="00160E3E"/>
    <w:rsid w:val="001613B7"/>
    <w:rsid w:val="00161819"/>
    <w:rsid w:val="00162F91"/>
    <w:rsid w:val="00163361"/>
    <w:rsid w:val="00166CFB"/>
    <w:rsid w:val="00167BDA"/>
    <w:rsid w:val="00170569"/>
    <w:rsid w:val="00170C3B"/>
    <w:rsid w:val="00170E7C"/>
    <w:rsid w:val="0017239C"/>
    <w:rsid w:val="00172A2A"/>
    <w:rsid w:val="0017328E"/>
    <w:rsid w:val="001740DA"/>
    <w:rsid w:val="001760AF"/>
    <w:rsid w:val="0017658E"/>
    <w:rsid w:val="001774E3"/>
    <w:rsid w:val="00177F42"/>
    <w:rsid w:val="001810C5"/>
    <w:rsid w:val="001813BE"/>
    <w:rsid w:val="00181A0E"/>
    <w:rsid w:val="00181C0F"/>
    <w:rsid w:val="0018364F"/>
    <w:rsid w:val="00185F0B"/>
    <w:rsid w:val="00185FE5"/>
    <w:rsid w:val="00186584"/>
    <w:rsid w:val="0018703E"/>
    <w:rsid w:val="00187542"/>
    <w:rsid w:val="00191628"/>
    <w:rsid w:val="001938B7"/>
    <w:rsid w:val="00193B7A"/>
    <w:rsid w:val="00194E3C"/>
    <w:rsid w:val="001953A4"/>
    <w:rsid w:val="00195C61"/>
    <w:rsid w:val="001962E1"/>
    <w:rsid w:val="00196A35"/>
    <w:rsid w:val="00197707"/>
    <w:rsid w:val="001A0212"/>
    <w:rsid w:val="001A0575"/>
    <w:rsid w:val="001A12B2"/>
    <w:rsid w:val="001A1CCA"/>
    <w:rsid w:val="001A1CED"/>
    <w:rsid w:val="001A25CF"/>
    <w:rsid w:val="001A2849"/>
    <w:rsid w:val="001A3523"/>
    <w:rsid w:val="001A6082"/>
    <w:rsid w:val="001A6575"/>
    <w:rsid w:val="001A69F2"/>
    <w:rsid w:val="001A70D9"/>
    <w:rsid w:val="001B239E"/>
    <w:rsid w:val="001B2FC8"/>
    <w:rsid w:val="001B3151"/>
    <w:rsid w:val="001B3311"/>
    <w:rsid w:val="001B4218"/>
    <w:rsid w:val="001B48A9"/>
    <w:rsid w:val="001B52E8"/>
    <w:rsid w:val="001B5C41"/>
    <w:rsid w:val="001B5EEF"/>
    <w:rsid w:val="001B625E"/>
    <w:rsid w:val="001B64E1"/>
    <w:rsid w:val="001B71BA"/>
    <w:rsid w:val="001C0596"/>
    <w:rsid w:val="001C0D65"/>
    <w:rsid w:val="001C25C6"/>
    <w:rsid w:val="001C3B21"/>
    <w:rsid w:val="001C4A23"/>
    <w:rsid w:val="001C4E90"/>
    <w:rsid w:val="001C518E"/>
    <w:rsid w:val="001C5B39"/>
    <w:rsid w:val="001C5CD0"/>
    <w:rsid w:val="001C66D3"/>
    <w:rsid w:val="001C6FEC"/>
    <w:rsid w:val="001C766E"/>
    <w:rsid w:val="001C7D3B"/>
    <w:rsid w:val="001D130F"/>
    <w:rsid w:val="001D1FDE"/>
    <w:rsid w:val="001D391C"/>
    <w:rsid w:val="001D4F9D"/>
    <w:rsid w:val="001D5417"/>
    <w:rsid w:val="001D5B99"/>
    <w:rsid w:val="001D65BC"/>
    <w:rsid w:val="001D6916"/>
    <w:rsid w:val="001D6FD1"/>
    <w:rsid w:val="001E0515"/>
    <w:rsid w:val="001E1E25"/>
    <w:rsid w:val="001E2941"/>
    <w:rsid w:val="001E319A"/>
    <w:rsid w:val="001E326B"/>
    <w:rsid w:val="001E36CF"/>
    <w:rsid w:val="001E46B0"/>
    <w:rsid w:val="001E537A"/>
    <w:rsid w:val="001E7399"/>
    <w:rsid w:val="001F02F9"/>
    <w:rsid w:val="001F0E8E"/>
    <w:rsid w:val="001F0F7B"/>
    <w:rsid w:val="001F151B"/>
    <w:rsid w:val="001F15B5"/>
    <w:rsid w:val="001F3867"/>
    <w:rsid w:val="001F3EDB"/>
    <w:rsid w:val="001F427F"/>
    <w:rsid w:val="001F4754"/>
    <w:rsid w:val="001F563C"/>
    <w:rsid w:val="001F6644"/>
    <w:rsid w:val="001F6691"/>
    <w:rsid w:val="001F6D6F"/>
    <w:rsid w:val="002001AB"/>
    <w:rsid w:val="002017E0"/>
    <w:rsid w:val="0020188B"/>
    <w:rsid w:val="00201D29"/>
    <w:rsid w:val="00202EF9"/>
    <w:rsid w:val="00204185"/>
    <w:rsid w:val="00204875"/>
    <w:rsid w:val="00204DE8"/>
    <w:rsid w:val="00205953"/>
    <w:rsid w:val="00211DF8"/>
    <w:rsid w:val="002143BB"/>
    <w:rsid w:val="002150CC"/>
    <w:rsid w:val="0021757B"/>
    <w:rsid w:val="00220E3F"/>
    <w:rsid w:val="00221A80"/>
    <w:rsid w:val="00221FEF"/>
    <w:rsid w:val="0022227E"/>
    <w:rsid w:val="00222E03"/>
    <w:rsid w:val="00224890"/>
    <w:rsid w:val="00224B15"/>
    <w:rsid w:val="00225775"/>
    <w:rsid w:val="002270D3"/>
    <w:rsid w:val="00227D93"/>
    <w:rsid w:val="002300A9"/>
    <w:rsid w:val="00231202"/>
    <w:rsid w:val="002318FF"/>
    <w:rsid w:val="0023256D"/>
    <w:rsid w:val="00232938"/>
    <w:rsid w:val="00232AE8"/>
    <w:rsid w:val="00233019"/>
    <w:rsid w:val="00233806"/>
    <w:rsid w:val="00233DED"/>
    <w:rsid w:val="00233E7F"/>
    <w:rsid w:val="00235E55"/>
    <w:rsid w:val="00236AB9"/>
    <w:rsid w:val="0023766C"/>
    <w:rsid w:val="00237A36"/>
    <w:rsid w:val="0024134E"/>
    <w:rsid w:val="002416BB"/>
    <w:rsid w:val="002421A4"/>
    <w:rsid w:val="002432B5"/>
    <w:rsid w:val="002432BC"/>
    <w:rsid w:val="00243A2B"/>
    <w:rsid w:val="00243CE9"/>
    <w:rsid w:val="00243EE9"/>
    <w:rsid w:val="002445B8"/>
    <w:rsid w:val="002447A4"/>
    <w:rsid w:val="00244A4D"/>
    <w:rsid w:val="00246609"/>
    <w:rsid w:val="00246851"/>
    <w:rsid w:val="00247C0C"/>
    <w:rsid w:val="00250842"/>
    <w:rsid w:val="00250D7C"/>
    <w:rsid w:val="002515AC"/>
    <w:rsid w:val="002519C5"/>
    <w:rsid w:val="0025281D"/>
    <w:rsid w:val="00252CC3"/>
    <w:rsid w:val="00254237"/>
    <w:rsid w:val="0025448C"/>
    <w:rsid w:val="002548ED"/>
    <w:rsid w:val="00254E3E"/>
    <w:rsid w:val="0025539C"/>
    <w:rsid w:val="00255480"/>
    <w:rsid w:val="00255BE5"/>
    <w:rsid w:val="00255EF8"/>
    <w:rsid w:val="00256695"/>
    <w:rsid w:val="00256A15"/>
    <w:rsid w:val="00256C00"/>
    <w:rsid w:val="00257F83"/>
    <w:rsid w:val="00260169"/>
    <w:rsid w:val="00260A61"/>
    <w:rsid w:val="00260B1C"/>
    <w:rsid w:val="00260C70"/>
    <w:rsid w:val="002625C9"/>
    <w:rsid w:val="00262B4A"/>
    <w:rsid w:val="002636E0"/>
    <w:rsid w:val="00264316"/>
    <w:rsid w:val="00264B87"/>
    <w:rsid w:val="00265938"/>
    <w:rsid w:val="0026690F"/>
    <w:rsid w:val="00267101"/>
    <w:rsid w:val="00267A56"/>
    <w:rsid w:val="00270EBE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76626"/>
    <w:rsid w:val="00280760"/>
    <w:rsid w:val="002807E1"/>
    <w:rsid w:val="002807E4"/>
    <w:rsid w:val="0028298C"/>
    <w:rsid w:val="0028352D"/>
    <w:rsid w:val="00283D8C"/>
    <w:rsid w:val="00284C9A"/>
    <w:rsid w:val="0028532E"/>
    <w:rsid w:val="00285E7A"/>
    <w:rsid w:val="00287AFB"/>
    <w:rsid w:val="00287C4F"/>
    <w:rsid w:val="00287FBB"/>
    <w:rsid w:val="00290925"/>
    <w:rsid w:val="00292358"/>
    <w:rsid w:val="002938D0"/>
    <w:rsid w:val="0029394D"/>
    <w:rsid w:val="00293EC4"/>
    <w:rsid w:val="00294D3B"/>
    <w:rsid w:val="00295A41"/>
    <w:rsid w:val="002964D1"/>
    <w:rsid w:val="002970AA"/>
    <w:rsid w:val="002A038E"/>
    <w:rsid w:val="002A0E7F"/>
    <w:rsid w:val="002A2262"/>
    <w:rsid w:val="002A40A6"/>
    <w:rsid w:val="002A55F7"/>
    <w:rsid w:val="002A5612"/>
    <w:rsid w:val="002A5AB4"/>
    <w:rsid w:val="002A681D"/>
    <w:rsid w:val="002A76C2"/>
    <w:rsid w:val="002A7A8B"/>
    <w:rsid w:val="002B0289"/>
    <w:rsid w:val="002B227D"/>
    <w:rsid w:val="002B3163"/>
    <w:rsid w:val="002B4671"/>
    <w:rsid w:val="002B4764"/>
    <w:rsid w:val="002B4D6D"/>
    <w:rsid w:val="002B5AE1"/>
    <w:rsid w:val="002B62C6"/>
    <w:rsid w:val="002B6DA0"/>
    <w:rsid w:val="002C00B7"/>
    <w:rsid w:val="002C0376"/>
    <w:rsid w:val="002C03F6"/>
    <w:rsid w:val="002C1DAB"/>
    <w:rsid w:val="002C25A8"/>
    <w:rsid w:val="002C370D"/>
    <w:rsid w:val="002C4416"/>
    <w:rsid w:val="002C45E8"/>
    <w:rsid w:val="002C4608"/>
    <w:rsid w:val="002C4811"/>
    <w:rsid w:val="002C6817"/>
    <w:rsid w:val="002C715F"/>
    <w:rsid w:val="002C71DA"/>
    <w:rsid w:val="002C72B2"/>
    <w:rsid w:val="002C79DA"/>
    <w:rsid w:val="002C7A1B"/>
    <w:rsid w:val="002D0801"/>
    <w:rsid w:val="002D0A0A"/>
    <w:rsid w:val="002D169C"/>
    <w:rsid w:val="002D17F0"/>
    <w:rsid w:val="002D1F9F"/>
    <w:rsid w:val="002D4A1C"/>
    <w:rsid w:val="002D4E9E"/>
    <w:rsid w:val="002D4F69"/>
    <w:rsid w:val="002D69F1"/>
    <w:rsid w:val="002E042B"/>
    <w:rsid w:val="002E2DC8"/>
    <w:rsid w:val="002E3101"/>
    <w:rsid w:val="002E3259"/>
    <w:rsid w:val="002E4C03"/>
    <w:rsid w:val="002E5B09"/>
    <w:rsid w:val="002E5BBB"/>
    <w:rsid w:val="002E6230"/>
    <w:rsid w:val="002E630A"/>
    <w:rsid w:val="002E6898"/>
    <w:rsid w:val="002F12B4"/>
    <w:rsid w:val="002F27FB"/>
    <w:rsid w:val="002F2AB3"/>
    <w:rsid w:val="002F51B0"/>
    <w:rsid w:val="002F529A"/>
    <w:rsid w:val="002F6296"/>
    <w:rsid w:val="002F67BA"/>
    <w:rsid w:val="002F7E07"/>
    <w:rsid w:val="00300018"/>
    <w:rsid w:val="003004C4"/>
    <w:rsid w:val="00300B6C"/>
    <w:rsid w:val="00301FB2"/>
    <w:rsid w:val="003023F0"/>
    <w:rsid w:val="0030240A"/>
    <w:rsid w:val="00303CDE"/>
    <w:rsid w:val="00304913"/>
    <w:rsid w:val="00305784"/>
    <w:rsid w:val="00305831"/>
    <w:rsid w:val="00305A11"/>
    <w:rsid w:val="00305D56"/>
    <w:rsid w:val="00305EBA"/>
    <w:rsid w:val="00306A53"/>
    <w:rsid w:val="00310759"/>
    <w:rsid w:val="00312CFE"/>
    <w:rsid w:val="0031302F"/>
    <w:rsid w:val="00313C74"/>
    <w:rsid w:val="00314BF9"/>
    <w:rsid w:val="003151F4"/>
    <w:rsid w:val="003173FD"/>
    <w:rsid w:val="0031756E"/>
    <w:rsid w:val="00320D6E"/>
    <w:rsid w:val="00323BD5"/>
    <w:rsid w:val="00324810"/>
    <w:rsid w:val="003274DD"/>
    <w:rsid w:val="00327DF5"/>
    <w:rsid w:val="00330655"/>
    <w:rsid w:val="00330CBE"/>
    <w:rsid w:val="00330EC5"/>
    <w:rsid w:val="0033120D"/>
    <w:rsid w:val="003328BD"/>
    <w:rsid w:val="00332B2E"/>
    <w:rsid w:val="00332E38"/>
    <w:rsid w:val="00334704"/>
    <w:rsid w:val="00334A50"/>
    <w:rsid w:val="00334BC3"/>
    <w:rsid w:val="00334EF1"/>
    <w:rsid w:val="0033503D"/>
    <w:rsid w:val="00335CB7"/>
    <w:rsid w:val="00335EAA"/>
    <w:rsid w:val="003366B7"/>
    <w:rsid w:val="0033727C"/>
    <w:rsid w:val="003375ED"/>
    <w:rsid w:val="003408B8"/>
    <w:rsid w:val="00341C26"/>
    <w:rsid w:val="00341C3C"/>
    <w:rsid w:val="003442FB"/>
    <w:rsid w:val="00344B2E"/>
    <w:rsid w:val="00344FE1"/>
    <w:rsid w:val="003452C9"/>
    <w:rsid w:val="003458BC"/>
    <w:rsid w:val="0034626A"/>
    <w:rsid w:val="00346CF9"/>
    <w:rsid w:val="003474F1"/>
    <w:rsid w:val="00350473"/>
    <w:rsid w:val="00350F7E"/>
    <w:rsid w:val="00351897"/>
    <w:rsid w:val="00351B85"/>
    <w:rsid w:val="00352097"/>
    <w:rsid w:val="00352D3F"/>
    <w:rsid w:val="00354CA2"/>
    <w:rsid w:val="00354CA3"/>
    <w:rsid w:val="00355EBE"/>
    <w:rsid w:val="00355F84"/>
    <w:rsid w:val="00357452"/>
    <w:rsid w:val="00357D43"/>
    <w:rsid w:val="00357D90"/>
    <w:rsid w:val="0036022B"/>
    <w:rsid w:val="003602E8"/>
    <w:rsid w:val="0036191A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3156"/>
    <w:rsid w:val="0037487D"/>
    <w:rsid w:val="00375842"/>
    <w:rsid w:val="00375C95"/>
    <w:rsid w:val="003817D6"/>
    <w:rsid w:val="00382B08"/>
    <w:rsid w:val="0038312E"/>
    <w:rsid w:val="00383C3F"/>
    <w:rsid w:val="00384F05"/>
    <w:rsid w:val="0038546E"/>
    <w:rsid w:val="00386051"/>
    <w:rsid w:val="00386AA1"/>
    <w:rsid w:val="0039051A"/>
    <w:rsid w:val="003905CA"/>
    <w:rsid w:val="00390A56"/>
    <w:rsid w:val="00390C8B"/>
    <w:rsid w:val="003916E0"/>
    <w:rsid w:val="0039322B"/>
    <w:rsid w:val="0039377B"/>
    <w:rsid w:val="00393966"/>
    <w:rsid w:val="00394882"/>
    <w:rsid w:val="00395069"/>
    <w:rsid w:val="0039546A"/>
    <w:rsid w:val="00395762"/>
    <w:rsid w:val="00395BEC"/>
    <w:rsid w:val="003977D1"/>
    <w:rsid w:val="0039794C"/>
    <w:rsid w:val="00397B7D"/>
    <w:rsid w:val="00397C6C"/>
    <w:rsid w:val="003A05D0"/>
    <w:rsid w:val="003A09B1"/>
    <w:rsid w:val="003A1A41"/>
    <w:rsid w:val="003A3180"/>
    <w:rsid w:val="003A3D6C"/>
    <w:rsid w:val="003A3E43"/>
    <w:rsid w:val="003A4173"/>
    <w:rsid w:val="003A4943"/>
    <w:rsid w:val="003A53DC"/>
    <w:rsid w:val="003A58D7"/>
    <w:rsid w:val="003A5CE2"/>
    <w:rsid w:val="003A6275"/>
    <w:rsid w:val="003A76E3"/>
    <w:rsid w:val="003B0541"/>
    <w:rsid w:val="003B0FDA"/>
    <w:rsid w:val="003B101A"/>
    <w:rsid w:val="003B1F7C"/>
    <w:rsid w:val="003B20B2"/>
    <w:rsid w:val="003B22C4"/>
    <w:rsid w:val="003B25E6"/>
    <w:rsid w:val="003B30E7"/>
    <w:rsid w:val="003B3573"/>
    <w:rsid w:val="003B6DDB"/>
    <w:rsid w:val="003B6FF4"/>
    <w:rsid w:val="003B7FB9"/>
    <w:rsid w:val="003C1634"/>
    <w:rsid w:val="003C2480"/>
    <w:rsid w:val="003C2918"/>
    <w:rsid w:val="003C2C76"/>
    <w:rsid w:val="003C464F"/>
    <w:rsid w:val="003C50DF"/>
    <w:rsid w:val="003C6B22"/>
    <w:rsid w:val="003C72C1"/>
    <w:rsid w:val="003C79F8"/>
    <w:rsid w:val="003D0F9B"/>
    <w:rsid w:val="003D10DB"/>
    <w:rsid w:val="003D11B5"/>
    <w:rsid w:val="003D169A"/>
    <w:rsid w:val="003D357D"/>
    <w:rsid w:val="003D4590"/>
    <w:rsid w:val="003D4934"/>
    <w:rsid w:val="003D5D3E"/>
    <w:rsid w:val="003D61EB"/>
    <w:rsid w:val="003D67E4"/>
    <w:rsid w:val="003D6AD5"/>
    <w:rsid w:val="003D6AF4"/>
    <w:rsid w:val="003D70A8"/>
    <w:rsid w:val="003E071E"/>
    <w:rsid w:val="003E0859"/>
    <w:rsid w:val="003E0D13"/>
    <w:rsid w:val="003E20E5"/>
    <w:rsid w:val="003E5074"/>
    <w:rsid w:val="003E5C2D"/>
    <w:rsid w:val="003E635D"/>
    <w:rsid w:val="003E6CF9"/>
    <w:rsid w:val="003E7169"/>
    <w:rsid w:val="003E7AC4"/>
    <w:rsid w:val="003F0390"/>
    <w:rsid w:val="003F1445"/>
    <w:rsid w:val="003F1876"/>
    <w:rsid w:val="003F193C"/>
    <w:rsid w:val="003F19B2"/>
    <w:rsid w:val="003F1A65"/>
    <w:rsid w:val="003F1BFD"/>
    <w:rsid w:val="003F2C29"/>
    <w:rsid w:val="003F2E15"/>
    <w:rsid w:val="003F2E17"/>
    <w:rsid w:val="003F303F"/>
    <w:rsid w:val="003F32C2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00A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1645C"/>
    <w:rsid w:val="00416514"/>
    <w:rsid w:val="00420204"/>
    <w:rsid w:val="00420584"/>
    <w:rsid w:val="004209E3"/>
    <w:rsid w:val="00420BA3"/>
    <w:rsid w:val="00421CB1"/>
    <w:rsid w:val="00422096"/>
    <w:rsid w:val="00422B17"/>
    <w:rsid w:val="00423CB6"/>
    <w:rsid w:val="00424626"/>
    <w:rsid w:val="00424EB1"/>
    <w:rsid w:val="0042582D"/>
    <w:rsid w:val="00425C4C"/>
    <w:rsid w:val="004263AF"/>
    <w:rsid w:val="00426781"/>
    <w:rsid w:val="00427797"/>
    <w:rsid w:val="004277C2"/>
    <w:rsid w:val="00427B50"/>
    <w:rsid w:val="00430715"/>
    <w:rsid w:val="00430D26"/>
    <w:rsid w:val="00430D92"/>
    <w:rsid w:val="0043189D"/>
    <w:rsid w:val="0043295D"/>
    <w:rsid w:val="00433A6E"/>
    <w:rsid w:val="00434682"/>
    <w:rsid w:val="004353C7"/>
    <w:rsid w:val="00435863"/>
    <w:rsid w:val="00437CD7"/>
    <w:rsid w:val="0044021A"/>
    <w:rsid w:val="004409B8"/>
    <w:rsid w:val="00441ADC"/>
    <w:rsid w:val="00442415"/>
    <w:rsid w:val="004426D8"/>
    <w:rsid w:val="0044271D"/>
    <w:rsid w:val="00442762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792"/>
    <w:rsid w:val="004538DE"/>
    <w:rsid w:val="0045438C"/>
    <w:rsid w:val="004555DB"/>
    <w:rsid w:val="00456968"/>
    <w:rsid w:val="00457C6C"/>
    <w:rsid w:val="00460647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B8"/>
    <w:rsid w:val="004670ED"/>
    <w:rsid w:val="00467329"/>
    <w:rsid w:val="00467F8B"/>
    <w:rsid w:val="0047192F"/>
    <w:rsid w:val="00474B6C"/>
    <w:rsid w:val="00475154"/>
    <w:rsid w:val="00477FDD"/>
    <w:rsid w:val="00482B6C"/>
    <w:rsid w:val="00482BD3"/>
    <w:rsid w:val="00483169"/>
    <w:rsid w:val="0048432C"/>
    <w:rsid w:val="004847C7"/>
    <w:rsid w:val="00487114"/>
    <w:rsid w:val="00490641"/>
    <w:rsid w:val="00490888"/>
    <w:rsid w:val="004909F0"/>
    <w:rsid w:val="00492ABB"/>
    <w:rsid w:val="0049372F"/>
    <w:rsid w:val="00493D87"/>
    <w:rsid w:val="00493E5E"/>
    <w:rsid w:val="00493F84"/>
    <w:rsid w:val="00497142"/>
    <w:rsid w:val="00497F3D"/>
    <w:rsid w:val="00497FEE"/>
    <w:rsid w:val="004A1F76"/>
    <w:rsid w:val="004A2C5A"/>
    <w:rsid w:val="004A37CB"/>
    <w:rsid w:val="004A396A"/>
    <w:rsid w:val="004A4EFC"/>
    <w:rsid w:val="004A540F"/>
    <w:rsid w:val="004A7796"/>
    <w:rsid w:val="004B2197"/>
    <w:rsid w:val="004B2AE1"/>
    <w:rsid w:val="004B41F5"/>
    <w:rsid w:val="004B4746"/>
    <w:rsid w:val="004B49BF"/>
    <w:rsid w:val="004B58A9"/>
    <w:rsid w:val="004B5F64"/>
    <w:rsid w:val="004B676B"/>
    <w:rsid w:val="004B6A94"/>
    <w:rsid w:val="004B6B6C"/>
    <w:rsid w:val="004B6F80"/>
    <w:rsid w:val="004B7220"/>
    <w:rsid w:val="004B7683"/>
    <w:rsid w:val="004B7E88"/>
    <w:rsid w:val="004C0852"/>
    <w:rsid w:val="004C25DE"/>
    <w:rsid w:val="004C30E5"/>
    <w:rsid w:val="004C3506"/>
    <w:rsid w:val="004C5532"/>
    <w:rsid w:val="004C7763"/>
    <w:rsid w:val="004D01F8"/>
    <w:rsid w:val="004D10A8"/>
    <w:rsid w:val="004D2F1C"/>
    <w:rsid w:val="004D357B"/>
    <w:rsid w:val="004D37C0"/>
    <w:rsid w:val="004D3C6D"/>
    <w:rsid w:val="004D48DE"/>
    <w:rsid w:val="004D70F4"/>
    <w:rsid w:val="004D7DB5"/>
    <w:rsid w:val="004D7F6B"/>
    <w:rsid w:val="004E0068"/>
    <w:rsid w:val="004E0091"/>
    <w:rsid w:val="004E0501"/>
    <w:rsid w:val="004E0B73"/>
    <w:rsid w:val="004E12FB"/>
    <w:rsid w:val="004E1480"/>
    <w:rsid w:val="004E19AF"/>
    <w:rsid w:val="004E1A1E"/>
    <w:rsid w:val="004E2132"/>
    <w:rsid w:val="004E2F28"/>
    <w:rsid w:val="004E30A3"/>
    <w:rsid w:val="004E41B8"/>
    <w:rsid w:val="004E4ECF"/>
    <w:rsid w:val="004E63B9"/>
    <w:rsid w:val="004E6E68"/>
    <w:rsid w:val="004E76A2"/>
    <w:rsid w:val="004F0BF0"/>
    <w:rsid w:val="004F0CE9"/>
    <w:rsid w:val="004F16E4"/>
    <w:rsid w:val="004F2E7F"/>
    <w:rsid w:val="004F312C"/>
    <w:rsid w:val="004F50EA"/>
    <w:rsid w:val="004F55AB"/>
    <w:rsid w:val="004F5D9D"/>
    <w:rsid w:val="004F6561"/>
    <w:rsid w:val="004F66DA"/>
    <w:rsid w:val="004F68CD"/>
    <w:rsid w:val="004F711A"/>
    <w:rsid w:val="004F7FD9"/>
    <w:rsid w:val="0050006A"/>
    <w:rsid w:val="00501559"/>
    <w:rsid w:val="005024FB"/>
    <w:rsid w:val="0050298D"/>
    <w:rsid w:val="00503A35"/>
    <w:rsid w:val="005046EF"/>
    <w:rsid w:val="00504E98"/>
    <w:rsid w:val="005051F9"/>
    <w:rsid w:val="005059FA"/>
    <w:rsid w:val="00510133"/>
    <w:rsid w:val="0051082C"/>
    <w:rsid w:val="005109A2"/>
    <w:rsid w:val="00510FC3"/>
    <w:rsid w:val="00511604"/>
    <w:rsid w:val="005126D7"/>
    <w:rsid w:val="00513E0E"/>
    <w:rsid w:val="00516D66"/>
    <w:rsid w:val="00516EA9"/>
    <w:rsid w:val="00516FAF"/>
    <w:rsid w:val="005178E7"/>
    <w:rsid w:val="00520EB8"/>
    <w:rsid w:val="0052187F"/>
    <w:rsid w:val="00521B72"/>
    <w:rsid w:val="00522568"/>
    <w:rsid w:val="00523032"/>
    <w:rsid w:val="00523512"/>
    <w:rsid w:val="0052358C"/>
    <w:rsid w:val="00523BAD"/>
    <w:rsid w:val="005249EA"/>
    <w:rsid w:val="00525518"/>
    <w:rsid w:val="00525ED2"/>
    <w:rsid w:val="0052607D"/>
    <w:rsid w:val="0052622A"/>
    <w:rsid w:val="00527256"/>
    <w:rsid w:val="00527834"/>
    <w:rsid w:val="005279BF"/>
    <w:rsid w:val="00530FD7"/>
    <w:rsid w:val="00531D4A"/>
    <w:rsid w:val="0053201F"/>
    <w:rsid w:val="005328F7"/>
    <w:rsid w:val="00532B90"/>
    <w:rsid w:val="00532EE8"/>
    <w:rsid w:val="00533AEC"/>
    <w:rsid w:val="0053586F"/>
    <w:rsid w:val="00535A98"/>
    <w:rsid w:val="005360A1"/>
    <w:rsid w:val="005360EC"/>
    <w:rsid w:val="005362A6"/>
    <w:rsid w:val="00536D65"/>
    <w:rsid w:val="005373EE"/>
    <w:rsid w:val="00537765"/>
    <w:rsid w:val="0054058C"/>
    <w:rsid w:val="0054075C"/>
    <w:rsid w:val="005407D8"/>
    <w:rsid w:val="00541EB2"/>
    <w:rsid w:val="00541FF7"/>
    <w:rsid w:val="00542460"/>
    <w:rsid w:val="00542DBB"/>
    <w:rsid w:val="0054304F"/>
    <w:rsid w:val="0054449E"/>
    <w:rsid w:val="00545747"/>
    <w:rsid w:val="00545B97"/>
    <w:rsid w:val="00545C5D"/>
    <w:rsid w:val="005465A3"/>
    <w:rsid w:val="00546703"/>
    <w:rsid w:val="0054724B"/>
    <w:rsid w:val="00547D92"/>
    <w:rsid w:val="00550B54"/>
    <w:rsid w:val="00552E77"/>
    <w:rsid w:val="00554B14"/>
    <w:rsid w:val="00554FDE"/>
    <w:rsid w:val="005558D8"/>
    <w:rsid w:val="00557B3D"/>
    <w:rsid w:val="00557D6D"/>
    <w:rsid w:val="00560305"/>
    <w:rsid w:val="005616DD"/>
    <w:rsid w:val="0056292D"/>
    <w:rsid w:val="00562E95"/>
    <w:rsid w:val="00563D55"/>
    <w:rsid w:val="005657DB"/>
    <w:rsid w:val="00565BA0"/>
    <w:rsid w:val="00567114"/>
    <w:rsid w:val="00567503"/>
    <w:rsid w:val="005700C8"/>
    <w:rsid w:val="005702E5"/>
    <w:rsid w:val="005706F6"/>
    <w:rsid w:val="00570782"/>
    <w:rsid w:val="005710D1"/>
    <w:rsid w:val="0057125D"/>
    <w:rsid w:val="00571889"/>
    <w:rsid w:val="00572C43"/>
    <w:rsid w:val="005730DB"/>
    <w:rsid w:val="005730F1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87EFE"/>
    <w:rsid w:val="005908FB"/>
    <w:rsid w:val="00591DE3"/>
    <w:rsid w:val="00592C97"/>
    <w:rsid w:val="00593912"/>
    <w:rsid w:val="00595552"/>
    <w:rsid w:val="00595730"/>
    <w:rsid w:val="00595AD7"/>
    <w:rsid w:val="00596F91"/>
    <w:rsid w:val="0059730D"/>
    <w:rsid w:val="005A02B2"/>
    <w:rsid w:val="005A06C3"/>
    <w:rsid w:val="005A103B"/>
    <w:rsid w:val="005A1AED"/>
    <w:rsid w:val="005A36A1"/>
    <w:rsid w:val="005A3DF0"/>
    <w:rsid w:val="005A4056"/>
    <w:rsid w:val="005A488D"/>
    <w:rsid w:val="005A589E"/>
    <w:rsid w:val="005A7E40"/>
    <w:rsid w:val="005B186F"/>
    <w:rsid w:val="005B258B"/>
    <w:rsid w:val="005B2719"/>
    <w:rsid w:val="005B3FC4"/>
    <w:rsid w:val="005B4136"/>
    <w:rsid w:val="005B431A"/>
    <w:rsid w:val="005B457F"/>
    <w:rsid w:val="005B476F"/>
    <w:rsid w:val="005B4EDE"/>
    <w:rsid w:val="005B55D8"/>
    <w:rsid w:val="005B5B38"/>
    <w:rsid w:val="005B5D2B"/>
    <w:rsid w:val="005B73F6"/>
    <w:rsid w:val="005C0808"/>
    <w:rsid w:val="005C0B24"/>
    <w:rsid w:val="005C1939"/>
    <w:rsid w:val="005C22B8"/>
    <w:rsid w:val="005C2CCC"/>
    <w:rsid w:val="005C2DCB"/>
    <w:rsid w:val="005C3677"/>
    <w:rsid w:val="005C3D71"/>
    <w:rsid w:val="005C4463"/>
    <w:rsid w:val="005C54F7"/>
    <w:rsid w:val="005C5D14"/>
    <w:rsid w:val="005C6F74"/>
    <w:rsid w:val="005C7519"/>
    <w:rsid w:val="005C7BA5"/>
    <w:rsid w:val="005C7E76"/>
    <w:rsid w:val="005D0A8D"/>
    <w:rsid w:val="005D2219"/>
    <w:rsid w:val="005D25B8"/>
    <w:rsid w:val="005D4915"/>
    <w:rsid w:val="005D4DA5"/>
    <w:rsid w:val="005D5829"/>
    <w:rsid w:val="005D5DEB"/>
    <w:rsid w:val="005D5FE0"/>
    <w:rsid w:val="005D6321"/>
    <w:rsid w:val="005D6614"/>
    <w:rsid w:val="005D6BBB"/>
    <w:rsid w:val="005D6C6A"/>
    <w:rsid w:val="005D6D53"/>
    <w:rsid w:val="005D6F0B"/>
    <w:rsid w:val="005E0463"/>
    <w:rsid w:val="005E08B9"/>
    <w:rsid w:val="005E0BA3"/>
    <w:rsid w:val="005E151E"/>
    <w:rsid w:val="005E1F79"/>
    <w:rsid w:val="005E20EF"/>
    <w:rsid w:val="005E26F8"/>
    <w:rsid w:val="005E3B7E"/>
    <w:rsid w:val="005E3CCA"/>
    <w:rsid w:val="005E446B"/>
    <w:rsid w:val="005E7425"/>
    <w:rsid w:val="005F026A"/>
    <w:rsid w:val="005F1AA2"/>
    <w:rsid w:val="005F2D2E"/>
    <w:rsid w:val="005F38A9"/>
    <w:rsid w:val="005F3B6C"/>
    <w:rsid w:val="005F4961"/>
    <w:rsid w:val="005F4F9E"/>
    <w:rsid w:val="005F507E"/>
    <w:rsid w:val="005F515A"/>
    <w:rsid w:val="005F54D5"/>
    <w:rsid w:val="005F6319"/>
    <w:rsid w:val="005F7996"/>
    <w:rsid w:val="005F7F76"/>
    <w:rsid w:val="005F7FC6"/>
    <w:rsid w:val="00601346"/>
    <w:rsid w:val="006013B5"/>
    <w:rsid w:val="0060179F"/>
    <w:rsid w:val="00602388"/>
    <w:rsid w:val="006040F9"/>
    <w:rsid w:val="00605D66"/>
    <w:rsid w:val="0060673D"/>
    <w:rsid w:val="00606D22"/>
    <w:rsid w:val="00607773"/>
    <w:rsid w:val="006101B0"/>
    <w:rsid w:val="00610DB8"/>
    <w:rsid w:val="00610F71"/>
    <w:rsid w:val="00611204"/>
    <w:rsid w:val="00611ED6"/>
    <w:rsid w:val="00612C0A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494"/>
    <w:rsid w:val="00617AEF"/>
    <w:rsid w:val="0062090F"/>
    <w:rsid w:val="00620F73"/>
    <w:rsid w:val="006226FB"/>
    <w:rsid w:val="006232DD"/>
    <w:rsid w:val="00626729"/>
    <w:rsid w:val="0062771A"/>
    <w:rsid w:val="006302B1"/>
    <w:rsid w:val="00630BAC"/>
    <w:rsid w:val="0063138F"/>
    <w:rsid w:val="00633B89"/>
    <w:rsid w:val="00635586"/>
    <w:rsid w:val="00635C1B"/>
    <w:rsid w:val="006365E4"/>
    <w:rsid w:val="00636614"/>
    <w:rsid w:val="006368DD"/>
    <w:rsid w:val="00636DD5"/>
    <w:rsid w:val="00637127"/>
    <w:rsid w:val="00637754"/>
    <w:rsid w:val="00637883"/>
    <w:rsid w:val="00640BE1"/>
    <w:rsid w:val="00641A58"/>
    <w:rsid w:val="0064234C"/>
    <w:rsid w:val="00642E23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3BC4"/>
    <w:rsid w:val="006541AF"/>
    <w:rsid w:val="006549C8"/>
    <w:rsid w:val="006559B1"/>
    <w:rsid w:val="00657101"/>
    <w:rsid w:val="00657E4F"/>
    <w:rsid w:val="00660573"/>
    <w:rsid w:val="006606C5"/>
    <w:rsid w:val="006637F6"/>
    <w:rsid w:val="00664E41"/>
    <w:rsid w:val="006655A5"/>
    <w:rsid w:val="006662C9"/>
    <w:rsid w:val="006706E1"/>
    <w:rsid w:val="0067096F"/>
    <w:rsid w:val="00672D07"/>
    <w:rsid w:val="0067457A"/>
    <w:rsid w:val="00674714"/>
    <w:rsid w:val="006761C6"/>
    <w:rsid w:val="00677E3A"/>
    <w:rsid w:val="0068059D"/>
    <w:rsid w:val="0068125C"/>
    <w:rsid w:val="00681618"/>
    <w:rsid w:val="006823A8"/>
    <w:rsid w:val="006823D2"/>
    <w:rsid w:val="00683C8E"/>
    <w:rsid w:val="00684D8F"/>
    <w:rsid w:val="006853F8"/>
    <w:rsid w:val="00692565"/>
    <w:rsid w:val="00692A1A"/>
    <w:rsid w:val="0069494D"/>
    <w:rsid w:val="00694FFA"/>
    <w:rsid w:val="0069513F"/>
    <w:rsid w:val="006965DD"/>
    <w:rsid w:val="00696A3D"/>
    <w:rsid w:val="00696AD3"/>
    <w:rsid w:val="00697530"/>
    <w:rsid w:val="006A026E"/>
    <w:rsid w:val="006A1466"/>
    <w:rsid w:val="006A149D"/>
    <w:rsid w:val="006A2617"/>
    <w:rsid w:val="006A2B32"/>
    <w:rsid w:val="006A2F9A"/>
    <w:rsid w:val="006A5404"/>
    <w:rsid w:val="006A7530"/>
    <w:rsid w:val="006A7538"/>
    <w:rsid w:val="006B0094"/>
    <w:rsid w:val="006B18B3"/>
    <w:rsid w:val="006B1DF8"/>
    <w:rsid w:val="006B2AE0"/>
    <w:rsid w:val="006B3483"/>
    <w:rsid w:val="006B3B3B"/>
    <w:rsid w:val="006B3EB7"/>
    <w:rsid w:val="006B5251"/>
    <w:rsid w:val="006B67D3"/>
    <w:rsid w:val="006B74A3"/>
    <w:rsid w:val="006C03D5"/>
    <w:rsid w:val="006C0A7F"/>
    <w:rsid w:val="006C11F9"/>
    <w:rsid w:val="006C492E"/>
    <w:rsid w:val="006C4D2C"/>
    <w:rsid w:val="006C64B0"/>
    <w:rsid w:val="006C6712"/>
    <w:rsid w:val="006C68F0"/>
    <w:rsid w:val="006C72E8"/>
    <w:rsid w:val="006D1EAD"/>
    <w:rsid w:val="006D251D"/>
    <w:rsid w:val="006D3CDC"/>
    <w:rsid w:val="006D3E19"/>
    <w:rsid w:val="006D4144"/>
    <w:rsid w:val="006D7EDE"/>
    <w:rsid w:val="006E0B26"/>
    <w:rsid w:val="006E1183"/>
    <w:rsid w:val="006E13E8"/>
    <w:rsid w:val="006E1815"/>
    <w:rsid w:val="006E41DB"/>
    <w:rsid w:val="006E52D0"/>
    <w:rsid w:val="006E53A7"/>
    <w:rsid w:val="006E749C"/>
    <w:rsid w:val="006E791E"/>
    <w:rsid w:val="006F0552"/>
    <w:rsid w:val="006F098B"/>
    <w:rsid w:val="006F0AE5"/>
    <w:rsid w:val="006F0EB9"/>
    <w:rsid w:val="006F159B"/>
    <w:rsid w:val="006F1BAC"/>
    <w:rsid w:val="006F26C5"/>
    <w:rsid w:val="006F40C7"/>
    <w:rsid w:val="006F49A2"/>
    <w:rsid w:val="006F4E31"/>
    <w:rsid w:val="006F6CEA"/>
    <w:rsid w:val="006F7448"/>
    <w:rsid w:val="006F7518"/>
    <w:rsid w:val="006F7CF6"/>
    <w:rsid w:val="007001A6"/>
    <w:rsid w:val="007037B9"/>
    <w:rsid w:val="00703859"/>
    <w:rsid w:val="007049B4"/>
    <w:rsid w:val="00704D31"/>
    <w:rsid w:val="0070591D"/>
    <w:rsid w:val="00710B09"/>
    <w:rsid w:val="0071116A"/>
    <w:rsid w:val="00711532"/>
    <w:rsid w:val="007123FC"/>
    <w:rsid w:val="00716A3C"/>
    <w:rsid w:val="00716B39"/>
    <w:rsid w:val="0072032D"/>
    <w:rsid w:val="007217C5"/>
    <w:rsid w:val="0072190F"/>
    <w:rsid w:val="007220BF"/>
    <w:rsid w:val="007229B6"/>
    <w:rsid w:val="00723811"/>
    <w:rsid w:val="00723900"/>
    <w:rsid w:val="007243AF"/>
    <w:rsid w:val="00724610"/>
    <w:rsid w:val="0072549A"/>
    <w:rsid w:val="00725C85"/>
    <w:rsid w:val="00725E05"/>
    <w:rsid w:val="007269C5"/>
    <w:rsid w:val="0072734D"/>
    <w:rsid w:val="00727721"/>
    <w:rsid w:val="00727CD6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86F"/>
    <w:rsid w:val="00740B30"/>
    <w:rsid w:val="00741239"/>
    <w:rsid w:val="007418A0"/>
    <w:rsid w:val="00741FC0"/>
    <w:rsid w:val="00742F3D"/>
    <w:rsid w:val="00743799"/>
    <w:rsid w:val="00743AF5"/>
    <w:rsid w:val="007443F7"/>
    <w:rsid w:val="0074456F"/>
    <w:rsid w:val="007445D5"/>
    <w:rsid w:val="00746B27"/>
    <w:rsid w:val="00746E5F"/>
    <w:rsid w:val="00747446"/>
    <w:rsid w:val="00750EE2"/>
    <w:rsid w:val="007517B0"/>
    <w:rsid w:val="00751CB1"/>
    <w:rsid w:val="0075231C"/>
    <w:rsid w:val="00752779"/>
    <w:rsid w:val="00752E57"/>
    <w:rsid w:val="007540E1"/>
    <w:rsid w:val="00755787"/>
    <w:rsid w:val="007568F4"/>
    <w:rsid w:val="0075759B"/>
    <w:rsid w:val="007576F1"/>
    <w:rsid w:val="00757FB5"/>
    <w:rsid w:val="00760943"/>
    <w:rsid w:val="00760C18"/>
    <w:rsid w:val="0076109F"/>
    <w:rsid w:val="00761471"/>
    <w:rsid w:val="00761755"/>
    <w:rsid w:val="00761E89"/>
    <w:rsid w:val="0076393C"/>
    <w:rsid w:val="0076425F"/>
    <w:rsid w:val="00765EEB"/>
    <w:rsid w:val="00766F33"/>
    <w:rsid w:val="0076713E"/>
    <w:rsid w:val="007679CF"/>
    <w:rsid w:val="00767BF4"/>
    <w:rsid w:val="007709F6"/>
    <w:rsid w:val="00771FB1"/>
    <w:rsid w:val="00772A89"/>
    <w:rsid w:val="007730F8"/>
    <w:rsid w:val="007733FA"/>
    <w:rsid w:val="00773649"/>
    <w:rsid w:val="007736C5"/>
    <w:rsid w:val="00773AA4"/>
    <w:rsid w:val="00774239"/>
    <w:rsid w:val="007743FB"/>
    <w:rsid w:val="00774C8F"/>
    <w:rsid w:val="007757D0"/>
    <w:rsid w:val="00775CFE"/>
    <w:rsid w:val="0077685E"/>
    <w:rsid w:val="00776B05"/>
    <w:rsid w:val="00776C10"/>
    <w:rsid w:val="00776F65"/>
    <w:rsid w:val="00781B62"/>
    <w:rsid w:val="00781DD8"/>
    <w:rsid w:val="007821A0"/>
    <w:rsid w:val="0078265B"/>
    <w:rsid w:val="0078448F"/>
    <w:rsid w:val="00784BF4"/>
    <w:rsid w:val="00786B0E"/>
    <w:rsid w:val="007878AE"/>
    <w:rsid w:val="007879B2"/>
    <w:rsid w:val="007903F1"/>
    <w:rsid w:val="00790A1B"/>
    <w:rsid w:val="00790E08"/>
    <w:rsid w:val="0079172F"/>
    <w:rsid w:val="007923B1"/>
    <w:rsid w:val="007946C8"/>
    <w:rsid w:val="00796237"/>
    <w:rsid w:val="007970F1"/>
    <w:rsid w:val="00797169"/>
    <w:rsid w:val="007A19C7"/>
    <w:rsid w:val="007A2853"/>
    <w:rsid w:val="007A3E63"/>
    <w:rsid w:val="007A41EE"/>
    <w:rsid w:val="007A4B26"/>
    <w:rsid w:val="007A4F2C"/>
    <w:rsid w:val="007A592A"/>
    <w:rsid w:val="007A5CEC"/>
    <w:rsid w:val="007A5F5E"/>
    <w:rsid w:val="007A64C7"/>
    <w:rsid w:val="007A6927"/>
    <w:rsid w:val="007A70AF"/>
    <w:rsid w:val="007A7ADF"/>
    <w:rsid w:val="007A7E34"/>
    <w:rsid w:val="007B0559"/>
    <w:rsid w:val="007B0CDE"/>
    <w:rsid w:val="007B248A"/>
    <w:rsid w:val="007B2D50"/>
    <w:rsid w:val="007B342E"/>
    <w:rsid w:val="007B377D"/>
    <w:rsid w:val="007B4448"/>
    <w:rsid w:val="007B78FE"/>
    <w:rsid w:val="007C0CCE"/>
    <w:rsid w:val="007C1199"/>
    <w:rsid w:val="007C2967"/>
    <w:rsid w:val="007C4CCB"/>
    <w:rsid w:val="007C65AD"/>
    <w:rsid w:val="007D0171"/>
    <w:rsid w:val="007D01C3"/>
    <w:rsid w:val="007D1E56"/>
    <w:rsid w:val="007D3A3A"/>
    <w:rsid w:val="007D3A7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A59"/>
    <w:rsid w:val="007E0B3A"/>
    <w:rsid w:val="007E0E3F"/>
    <w:rsid w:val="007E268F"/>
    <w:rsid w:val="007E3A44"/>
    <w:rsid w:val="007E49C1"/>
    <w:rsid w:val="007E5FC9"/>
    <w:rsid w:val="007E7906"/>
    <w:rsid w:val="007F0C86"/>
    <w:rsid w:val="007F2550"/>
    <w:rsid w:val="007F5927"/>
    <w:rsid w:val="007F6C53"/>
    <w:rsid w:val="007F71F2"/>
    <w:rsid w:val="007F7757"/>
    <w:rsid w:val="007F7AE0"/>
    <w:rsid w:val="008011B8"/>
    <w:rsid w:val="0080220B"/>
    <w:rsid w:val="008050D5"/>
    <w:rsid w:val="00805468"/>
    <w:rsid w:val="008058A3"/>
    <w:rsid w:val="00805B8F"/>
    <w:rsid w:val="008061F1"/>
    <w:rsid w:val="0080775F"/>
    <w:rsid w:val="008104FE"/>
    <w:rsid w:val="00811AE7"/>
    <w:rsid w:val="00811DF0"/>
    <w:rsid w:val="00811E9A"/>
    <w:rsid w:val="008137B0"/>
    <w:rsid w:val="008138EE"/>
    <w:rsid w:val="00814067"/>
    <w:rsid w:val="008142FC"/>
    <w:rsid w:val="00814429"/>
    <w:rsid w:val="00815141"/>
    <w:rsid w:val="00815A91"/>
    <w:rsid w:val="00816CDA"/>
    <w:rsid w:val="00816F09"/>
    <w:rsid w:val="008175E9"/>
    <w:rsid w:val="00820556"/>
    <w:rsid w:val="00820854"/>
    <w:rsid w:val="00820864"/>
    <w:rsid w:val="00821282"/>
    <w:rsid w:val="00821D99"/>
    <w:rsid w:val="00822434"/>
    <w:rsid w:val="00823531"/>
    <w:rsid w:val="00823D5A"/>
    <w:rsid w:val="00823D85"/>
    <w:rsid w:val="0082488E"/>
    <w:rsid w:val="00826180"/>
    <w:rsid w:val="00826191"/>
    <w:rsid w:val="00826AB5"/>
    <w:rsid w:val="00826BE6"/>
    <w:rsid w:val="00826EBA"/>
    <w:rsid w:val="00827524"/>
    <w:rsid w:val="008278F7"/>
    <w:rsid w:val="00830241"/>
    <w:rsid w:val="008304B0"/>
    <w:rsid w:val="00830E8D"/>
    <w:rsid w:val="00832AE4"/>
    <w:rsid w:val="00833AB8"/>
    <w:rsid w:val="00834B87"/>
    <w:rsid w:val="00834FCA"/>
    <w:rsid w:val="00836227"/>
    <w:rsid w:val="00836504"/>
    <w:rsid w:val="008369F2"/>
    <w:rsid w:val="008371F8"/>
    <w:rsid w:val="0083760B"/>
    <w:rsid w:val="00837DD0"/>
    <w:rsid w:val="008404CE"/>
    <w:rsid w:val="0084062F"/>
    <w:rsid w:val="0084089C"/>
    <w:rsid w:val="00841232"/>
    <w:rsid w:val="00842598"/>
    <w:rsid w:val="008434AE"/>
    <w:rsid w:val="00846333"/>
    <w:rsid w:val="00846A2F"/>
    <w:rsid w:val="00846E5D"/>
    <w:rsid w:val="008479A3"/>
    <w:rsid w:val="00847E2A"/>
    <w:rsid w:val="00847E42"/>
    <w:rsid w:val="00847E4E"/>
    <w:rsid w:val="0085051A"/>
    <w:rsid w:val="00850EEE"/>
    <w:rsid w:val="00851544"/>
    <w:rsid w:val="00851DB0"/>
    <w:rsid w:val="00851E10"/>
    <w:rsid w:val="00857732"/>
    <w:rsid w:val="00860415"/>
    <w:rsid w:val="00860668"/>
    <w:rsid w:val="008608EB"/>
    <w:rsid w:val="008621FE"/>
    <w:rsid w:val="00862FD7"/>
    <w:rsid w:val="008632E6"/>
    <w:rsid w:val="00863A29"/>
    <w:rsid w:val="008652FC"/>
    <w:rsid w:val="00865BA7"/>
    <w:rsid w:val="008666B8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22C5"/>
    <w:rsid w:val="00883024"/>
    <w:rsid w:val="0088343E"/>
    <w:rsid w:val="0088368C"/>
    <w:rsid w:val="008842FF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1EE9"/>
    <w:rsid w:val="00892435"/>
    <w:rsid w:val="00893604"/>
    <w:rsid w:val="00897629"/>
    <w:rsid w:val="008A0901"/>
    <w:rsid w:val="008A0D37"/>
    <w:rsid w:val="008A231F"/>
    <w:rsid w:val="008A2A09"/>
    <w:rsid w:val="008A4DE2"/>
    <w:rsid w:val="008A4EA8"/>
    <w:rsid w:val="008A56D2"/>
    <w:rsid w:val="008A5EC6"/>
    <w:rsid w:val="008A60EC"/>
    <w:rsid w:val="008A65EB"/>
    <w:rsid w:val="008A76F5"/>
    <w:rsid w:val="008B1307"/>
    <w:rsid w:val="008B22AA"/>
    <w:rsid w:val="008B243E"/>
    <w:rsid w:val="008B2C50"/>
    <w:rsid w:val="008B3B0E"/>
    <w:rsid w:val="008B4DE2"/>
    <w:rsid w:val="008B53C9"/>
    <w:rsid w:val="008B59D9"/>
    <w:rsid w:val="008B5A8D"/>
    <w:rsid w:val="008B6179"/>
    <w:rsid w:val="008B62D7"/>
    <w:rsid w:val="008C0479"/>
    <w:rsid w:val="008C05DC"/>
    <w:rsid w:val="008C134B"/>
    <w:rsid w:val="008C3F13"/>
    <w:rsid w:val="008C4978"/>
    <w:rsid w:val="008C5444"/>
    <w:rsid w:val="008C6B04"/>
    <w:rsid w:val="008C7F73"/>
    <w:rsid w:val="008D020B"/>
    <w:rsid w:val="008D0403"/>
    <w:rsid w:val="008D1DF6"/>
    <w:rsid w:val="008D253E"/>
    <w:rsid w:val="008D5925"/>
    <w:rsid w:val="008D5F77"/>
    <w:rsid w:val="008D6CC2"/>
    <w:rsid w:val="008D70E0"/>
    <w:rsid w:val="008E0D66"/>
    <w:rsid w:val="008E22C8"/>
    <w:rsid w:val="008E4199"/>
    <w:rsid w:val="008E6319"/>
    <w:rsid w:val="008E6861"/>
    <w:rsid w:val="008E772E"/>
    <w:rsid w:val="008E78FC"/>
    <w:rsid w:val="008F23DA"/>
    <w:rsid w:val="008F25AB"/>
    <w:rsid w:val="008F2F3E"/>
    <w:rsid w:val="008F3930"/>
    <w:rsid w:val="008F3E6C"/>
    <w:rsid w:val="008F471B"/>
    <w:rsid w:val="008F626D"/>
    <w:rsid w:val="008F6279"/>
    <w:rsid w:val="008F6612"/>
    <w:rsid w:val="008F6930"/>
    <w:rsid w:val="008F6EF8"/>
    <w:rsid w:val="008F722A"/>
    <w:rsid w:val="008F74F6"/>
    <w:rsid w:val="00901205"/>
    <w:rsid w:val="009027DC"/>
    <w:rsid w:val="009028FE"/>
    <w:rsid w:val="009034A6"/>
    <w:rsid w:val="00904176"/>
    <w:rsid w:val="00904D8B"/>
    <w:rsid w:val="0090585D"/>
    <w:rsid w:val="00905A94"/>
    <w:rsid w:val="009061B5"/>
    <w:rsid w:val="0090711B"/>
    <w:rsid w:val="009074AB"/>
    <w:rsid w:val="00907C83"/>
    <w:rsid w:val="009100EF"/>
    <w:rsid w:val="00910228"/>
    <w:rsid w:val="009115B2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522"/>
    <w:rsid w:val="00917896"/>
    <w:rsid w:val="00917AF6"/>
    <w:rsid w:val="009216A5"/>
    <w:rsid w:val="00921806"/>
    <w:rsid w:val="009218F8"/>
    <w:rsid w:val="00921C4E"/>
    <w:rsid w:val="00922676"/>
    <w:rsid w:val="00922D06"/>
    <w:rsid w:val="00922D3F"/>
    <w:rsid w:val="0092482A"/>
    <w:rsid w:val="00924B0D"/>
    <w:rsid w:val="00926F00"/>
    <w:rsid w:val="0092762E"/>
    <w:rsid w:val="00930859"/>
    <w:rsid w:val="00932089"/>
    <w:rsid w:val="00933B64"/>
    <w:rsid w:val="00934109"/>
    <w:rsid w:val="00935AFF"/>
    <w:rsid w:val="009362CA"/>
    <w:rsid w:val="009378E3"/>
    <w:rsid w:val="009408F7"/>
    <w:rsid w:val="0094179D"/>
    <w:rsid w:val="00942864"/>
    <w:rsid w:val="00942FDC"/>
    <w:rsid w:val="009430DC"/>
    <w:rsid w:val="00943388"/>
    <w:rsid w:val="009435DB"/>
    <w:rsid w:val="00943764"/>
    <w:rsid w:val="009444A0"/>
    <w:rsid w:val="0094708F"/>
    <w:rsid w:val="00947594"/>
    <w:rsid w:val="00947744"/>
    <w:rsid w:val="00951828"/>
    <w:rsid w:val="00951D99"/>
    <w:rsid w:val="00951F81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0E1F"/>
    <w:rsid w:val="009624B0"/>
    <w:rsid w:val="00962F3F"/>
    <w:rsid w:val="00962FC8"/>
    <w:rsid w:val="00964900"/>
    <w:rsid w:val="00964D2A"/>
    <w:rsid w:val="0096603A"/>
    <w:rsid w:val="00970971"/>
    <w:rsid w:val="00970D65"/>
    <w:rsid w:val="00971E0B"/>
    <w:rsid w:val="0097270B"/>
    <w:rsid w:val="0097378E"/>
    <w:rsid w:val="00974A27"/>
    <w:rsid w:val="0097532C"/>
    <w:rsid w:val="0097535B"/>
    <w:rsid w:val="00975E66"/>
    <w:rsid w:val="009762CA"/>
    <w:rsid w:val="0097718F"/>
    <w:rsid w:val="00977E1E"/>
    <w:rsid w:val="00981124"/>
    <w:rsid w:val="00981C86"/>
    <w:rsid w:val="0098320B"/>
    <w:rsid w:val="00984760"/>
    <w:rsid w:val="009860EA"/>
    <w:rsid w:val="0098737F"/>
    <w:rsid w:val="0098753C"/>
    <w:rsid w:val="0098769C"/>
    <w:rsid w:val="009878ED"/>
    <w:rsid w:val="00987ECA"/>
    <w:rsid w:val="00990327"/>
    <w:rsid w:val="00990EA9"/>
    <w:rsid w:val="00991FEE"/>
    <w:rsid w:val="00992749"/>
    <w:rsid w:val="00992A36"/>
    <w:rsid w:val="00994375"/>
    <w:rsid w:val="009944F5"/>
    <w:rsid w:val="009966AF"/>
    <w:rsid w:val="009A0EFF"/>
    <w:rsid w:val="009A114E"/>
    <w:rsid w:val="009A1361"/>
    <w:rsid w:val="009A269F"/>
    <w:rsid w:val="009A2CD3"/>
    <w:rsid w:val="009A3A72"/>
    <w:rsid w:val="009A4534"/>
    <w:rsid w:val="009A5BF8"/>
    <w:rsid w:val="009A6AD9"/>
    <w:rsid w:val="009A7911"/>
    <w:rsid w:val="009A7991"/>
    <w:rsid w:val="009A7AFD"/>
    <w:rsid w:val="009A7D25"/>
    <w:rsid w:val="009A7FDC"/>
    <w:rsid w:val="009B0080"/>
    <w:rsid w:val="009B0172"/>
    <w:rsid w:val="009B0366"/>
    <w:rsid w:val="009B0A77"/>
    <w:rsid w:val="009B0FC8"/>
    <w:rsid w:val="009B22D9"/>
    <w:rsid w:val="009B28E3"/>
    <w:rsid w:val="009B2927"/>
    <w:rsid w:val="009B3F0B"/>
    <w:rsid w:val="009B3F63"/>
    <w:rsid w:val="009B5206"/>
    <w:rsid w:val="009B622A"/>
    <w:rsid w:val="009B6A84"/>
    <w:rsid w:val="009C0024"/>
    <w:rsid w:val="009C0493"/>
    <w:rsid w:val="009C10AF"/>
    <w:rsid w:val="009C11BD"/>
    <w:rsid w:val="009C256F"/>
    <w:rsid w:val="009C2DC2"/>
    <w:rsid w:val="009C3EA7"/>
    <w:rsid w:val="009C41EC"/>
    <w:rsid w:val="009C5518"/>
    <w:rsid w:val="009C5D68"/>
    <w:rsid w:val="009C6212"/>
    <w:rsid w:val="009C62CA"/>
    <w:rsid w:val="009C75CA"/>
    <w:rsid w:val="009C7DE1"/>
    <w:rsid w:val="009D0896"/>
    <w:rsid w:val="009D0C0B"/>
    <w:rsid w:val="009D1E4C"/>
    <w:rsid w:val="009D2953"/>
    <w:rsid w:val="009D34B4"/>
    <w:rsid w:val="009D3844"/>
    <w:rsid w:val="009D3A6A"/>
    <w:rsid w:val="009D4087"/>
    <w:rsid w:val="009D4569"/>
    <w:rsid w:val="009D4CF4"/>
    <w:rsid w:val="009D5127"/>
    <w:rsid w:val="009D574F"/>
    <w:rsid w:val="009D6490"/>
    <w:rsid w:val="009D7285"/>
    <w:rsid w:val="009D7581"/>
    <w:rsid w:val="009E24EB"/>
    <w:rsid w:val="009E2D98"/>
    <w:rsid w:val="009E3058"/>
    <w:rsid w:val="009E6939"/>
    <w:rsid w:val="009E7BF1"/>
    <w:rsid w:val="009E7BF8"/>
    <w:rsid w:val="009E7D8D"/>
    <w:rsid w:val="009F01D6"/>
    <w:rsid w:val="009F1B5F"/>
    <w:rsid w:val="009F363C"/>
    <w:rsid w:val="009F3684"/>
    <w:rsid w:val="009F3CCF"/>
    <w:rsid w:val="009F4AED"/>
    <w:rsid w:val="009F4CF8"/>
    <w:rsid w:val="009F6BDC"/>
    <w:rsid w:val="00A00779"/>
    <w:rsid w:val="00A00A7E"/>
    <w:rsid w:val="00A00ED1"/>
    <w:rsid w:val="00A01A38"/>
    <w:rsid w:val="00A01BC2"/>
    <w:rsid w:val="00A03F4E"/>
    <w:rsid w:val="00A04B1A"/>
    <w:rsid w:val="00A05680"/>
    <w:rsid w:val="00A057BF"/>
    <w:rsid w:val="00A058F5"/>
    <w:rsid w:val="00A06261"/>
    <w:rsid w:val="00A06C4E"/>
    <w:rsid w:val="00A07EE7"/>
    <w:rsid w:val="00A10E73"/>
    <w:rsid w:val="00A115D4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332A"/>
    <w:rsid w:val="00A2395A"/>
    <w:rsid w:val="00A23CEE"/>
    <w:rsid w:val="00A243F8"/>
    <w:rsid w:val="00A2523E"/>
    <w:rsid w:val="00A2551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810"/>
    <w:rsid w:val="00A41A50"/>
    <w:rsid w:val="00A41E91"/>
    <w:rsid w:val="00A41EAB"/>
    <w:rsid w:val="00A42880"/>
    <w:rsid w:val="00A446AD"/>
    <w:rsid w:val="00A446EB"/>
    <w:rsid w:val="00A44ED1"/>
    <w:rsid w:val="00A45936"/>
    <w:rsid w:val="00A45EF1"/>
    <w:rsid w:val="00A46CEF"/>
    <w:rsid w:val="00A47038"/>
    <w:rsid w:val="00A476EC"/>
    <w:rsid w:val="00A505F1"/>
    <w:rsid w:val="00A50828"/>
    <w:rsid w:val="00A51BD7"/>
    <w:rsid w:val="00A522A6"/>
    <w:rsid w:val="00A52B50"/>
    <w:rsid w:val="00A530D8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45B0"/>
    <w:rsid w:val="00A64BCD"/>
    <w:rsid w:val="00A6655D"/>
    <w:rsid w:val="00A6665B"/>
    <w:rsid w:val="00A66A13"/>
    <w:rsid w:val="00A672EC"/>
    <w:rsid w:val="00A67E68"/>
    <w:rsid w:val="00A67ED0"/>
    <w:rsid w:val="00A7192F"/>
    <w:rsid w:val="00A729A3"/>
    <w:rsid w:val="00A72C13"/>
    <w:rsid w:val="00A7389D"/>
    <w:rsid w:val="00A74EC2"/>
    <w:rsid w:val="00A75152"/>
    <w:rsid w:val="00A7579F"/>
    <w:rsid w:val="00A75D6C"/>
    <w:rsid w:val="00A75E88"/>
    <w:rsid w:val="00A76849"/>
    <w:rsid w:val="00A7783D"/>
    <w:rsid w:val="00A80FA7"/>
    <w:rsid w:val="00A81634"/>
    <w:rsid w:val="00A824A4"/>
    <w:rsid w:val="00A841DD"/>
    <w:rsid w:val="00A842AC"/>
    <w:rsid w:val="00A85642"/>
    <w:rsid w:val="00A85DCA"/>
    <w:rsid w:val="00A86383"/>
    <w:rsid w:val="00A864A7"/>
    <w:rsid w:val="00A867C2"/>
    <w:rsid w:val="00A877A6"/>
    <w:rsid w:val="00A90B2F"/>
    <w:rsid w:val="00A918BC"/>
    <w:rsid w:val="00A91BB4"/>
    <w:rsid w:val="00A9294F"/>
    <w:rsid w:val="00A93213"/>
    <w:rsid w:val="00A96162"/>
    <w:rsid w:val="00A96907"/>
    <w:rsid w:val="00A96B2C"/>
    <w:rsid w:val="00A96BBA"/>
    <w:rsid w:val="00A97BDF"/>
    <w:rsid w:val="00AA0511"/>
    <w:rsid w:val="00AA0D37"/>
    <w:rsid w:val="00AA0E62"/>
    <w:rsid w:val="00AA3222"/>
    <w:rsid w:val="00AA41B3"/>
    <w:rsid w:val="00AA60FD"/>
    <w:rsid w:val="00AA6AF9"/>
    <w:rsid w:val="00AA71CE"/>
    <w:rsid w:val="00AA7A1F"/>
    <w:rsid w:val="00AB004B"/>
    <w:rsid w:val="00AB1A4C"/>
    <w:rsid w:val="00AB1F47"/>
    <w:rsid w:val="00AB3C61"/>
    <w:rsid w:val="00AB4A38"/>
    <w:rsid w:val="00AB57EE"/>
    <w:rsid w:val="00AB75C3"/>
    <w:rsid w:val="00AC09A8"/>
    <w:rsid w:val="00AC0DE7"/>
    <w:rsid w:val="00AC3101"/>
    <w:rsid w:val="00AC3259"/>
    <w:rsid w:val="00AC3A36"/>
    <w:rsid w:val="00AC3D72"/>
    <w:rsid w:val="00AC515E"/>
    <w:rsid w:val="00AC5DCF"/>
    <w:rsid w:val="00AC5F43"/>
    <w:rsid w:val="00AC6811"/>
    <w:rsid w:val="00AC68DA"/>
    <w:rsid w:val="00AC7522"/>
    <w:rsid w:val="00AD0649"/>
    <w:rsid w:val="00AD07CA"/>
    <w:rsid w:val="00AD1629"/>
    <w:rsid w:val="00AD1776"/>
    <w:rsid w:val="00AD3AB5"/>
    <w:rsid w:val="00AD3DDE"/>
    <w:rsid w:val="00AD3FA7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F9E"/>
    <w:rsid w:val="00AE109C"/>
    <w:rsid w:val="00AE1DAC"/>
    <w:rsid w:val="00AE40FD"/>
    <w:rsid w:val="00AE4156"/>
    <w:rsid w:val="00AE470D"/>
    <w:rsid w:val="00AE4E4F"/>
    <w:rsid w:val="00AE5519"/>
    <w:rsid w:val="00AE7D13"/>
    <w:rsid w:val="00AF1657"/>
    <w:rsid w:val="00AF2344"/>
    <w:rsid w:val="00AF2B67"/>
    <w:rsid w:val="00AF393B"/>
    <w:rsid w:val="00AF3E3A"/>
    <w:rsid w:val="00AF52CA"/>
    <w:rsid w:val="00AF68DD"/>
    <w:rsid w:val="00AF7133"/>
    <w:rsid w:val="00AF7BB6"/>
    <w:rsid w:val="00B01963"/>
    <w:rsid w:val="00B01C57"/>
    <w:rsid w:val="00B02F9B"/>
    <w:rsid w:val="00B03613"/>
    <w:rsid w:val="00B0379B"/>
    <w:rsid w:val="00B03848"/>
    <w:rsid w:val="00B045BC"/>
    <w:rsid w:val="00B04659"/>
    <w:rsid w:val="00B04BDA"/>
    <w:rsid w:val="00B0505F"/>
    <w:rsid w:val="00B05133"/>
    <w:rsid w:val="00B058B9"/>
    <w:rsid w:val="00B06870"/>
    <w:rsid w:val="00B06B64"/>
    <w:rsid w:val="00B07134"/>
    <w:rsid w:val="00B079E1"/>
    <w:rsid w:val="00B10732"/>
    <w:rsid w:val="00B10F7C"/>
    <w:rsid w:val="00B11573"/>
    <w:rsid w:val="00B117F0"/>
    <w:rsid w:val="00B11C44"/>
    <w:rsid w:val="00B13072"/>
    <w:rsid w:val="00B1314F"/>
    <w:rsid w:val="00B13775"/>
    <w:rsid w:val="00B142EA"/>
    <w:rsid w:val="00B1473A"/>
    <w:rsid w:val="00B14B4B"/>
    <w:rsid w:val="00B14FC6"/>
    <w:rsid w:val="00B154F9"/>
    <w:rsid w:val="00B15CAD"/>
    <w:rsid w:val="00B16789"/>
    <w:rsid w:val="00B209E1"/>
    <w:rsid w:val="00B20ECE"/>
    <w:rsid w:val="00B21EC3"/>
    <w:rsid w:val="00B22C93"/>
    <w:rsid w:val="00B23B9A"/>
    <w:rsid w:val="00B24709"/>
    <w:rsid w:val="00B24D9E"/>
    <w:rsid w:val="00B24F00"/>
    <w:rsid w:val="00B250DF"/>
    <w:rsid w:val="00B27224"/>
    <w:rsid w:val="00B277E6"/>
    <w:rsid w:val="00B30DE2"/>
    <w:rsid w:val="00B3216E"/>
    <w:rsid w:val="00B3279C"/>
    <w:rsid w:val="00B32E6B"/>
    <w:rsid w:val="00B33121"/>
    <w:rsid w:val="00B341D9"/>
    <w:rsid w:val="00B34B3B"/>
    <w:rsid w:val="00B35A30"/>
    <w:rsid w:val="00B363AD"/>
    <w:rsid w:val="00B36DA1"/>
    <w:rsid w:val="00B36FD0"/>
    <w:rsid w:val="00B36FF4"/>
    <w:rsid w:val="00B376CB"/>
    <w:rsid w:val="00B405C9"/>
    <w:rsid w:val="00B412AA"/>
    <w:rsid w:val="00B41929"/>
    <w:rsid w:val="00B42060"/>
    <w:rsid w:val="00B44720"/>
    <w:rsid w:val="00B4477E"/>
    <w:rsid w:val="00B44ABD"/>
    <w:rsid w:val="00B45252"/>
    <w:rsid w:val="00B51497"/>
    <w:rsid w:val="00B5269F"/>
    <w:rsid w:val="00B5391F"/>
    <w:rsid w:val="00B53BC4"/>
    <w:rsid w:val="00B53BFA"/>
    <w:rsid w:val="00B53EE5"/>
    <w:rsid w:val="00B54E73"/>
    <w:rsid w:val="00B55173"/>
    <w:rsid w:val="00B557C0"/>
    <w:rsid w:val="00B559D6"/>
    <w:rsid w:val="00B57154"/>
    <w:rsid w:val="00B57B1A"/>
    <w:rsid w:val="00B602D4"/>
    <w:rsid w:val="00B6081B"/>
    <w:rsid w:val="00B60D92"/>
    <w:rsid w:val="00B617F3"/>
    <w:rsid w:val="00B626FF"/>
    <w:rsid w:val="00B6329B"/>
    <w:rsid w:val="00B643B7"/>
    <w:rsid w:val="00B655C8"/>
    <w:rsid w:val="00B65CF7"/>
    <w:rsid w:val="00B65FF3"/>
    <w:rsid w:val="00B67A84"/>
    <w:rsid w:val="00B71A7A"/>
    <w:rsid w:val="00B71F76"/>
    <w:rsid w:val="00B72725"/>
    <w:rsid w:val="00B72F47"/>
    <w:rsid w:val="00B730F7"/>
    <w:rsid w:val="00B73D90"/>
    <w:rsid w:val="00B747DA"/>
    <w:rsid w:val="00B75065"/>
    <w:rsid w:val="00B7719E"/>
    <w:rsid w:val="00B772ED"/>
    <w:rsid w:val="00B775C4"/>
    <w:rsid w:val="00B77CF4"/>
    <w:rsid w:val="00B80B5A"/>
    <w:rsid w:val="00B814B2"/>
    <w:rsid w:val="00B82B4C"/>
    <w:rsid w:val="00B842E3"/>
    <w:rsid w:val="00B844FD"/>
    <w:rsid w:val="00B84CB4"/>
    <w:rsid w:val="00B859E7"/>
    <w:rsid w:val="00B9218D"/>
    <w:rsid w:val="00B9270C"/>
    <w:rsid w:val="00B939AD"/>
    <w:rsid w:val="00B93D46"/>
    <w:rsid w:val="00B93EE2"/>
    <w:rsid w:val="00B9440D"/>
    <w:rsid w:val="00B95393"/>
    <w:rsid w:val="00B9667F"/>
    <w:rsid w:val="00B96F4C"/>
    <w:rsid w:val="00B97B37"/>
    <w:rsid w:val="00BA014F"/>
    <w:rsid w:val="00BA47EB"/>
    <w:rsid w:val="00BA4FDA"/>
    <w:rsid w:val="00BA6D7D"/>
    <w:rsid w:val="00BA78F2"/>
    <w:rsid w:val="00BA7D72"/>
    <w:rsid w:val="00BA7F20"/>
    <w:rsid w:val="00BB1039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B35"/>
    <w:rsid w:val="00BC1E45"/>
    <w:rsid w:val="00BC27E2"/>
    <w:rsid w:val="00BC5779"/>
    <w:rsid w:val="00BC6647"/>
    <w:rsid w:val="00BC7502"/>
    <w:rsid w:val="00BC7B9F"/>
    <w:rsid w:val="00BD0FAD"/>
    <w:rsid w:val="00BD12ED"/>
    <w:rsid w:val="00BD16BA"/>
    <w:rsid w:val="00BD2334"/>
    <w:rsid w:val="00BD2416"/>
    <w:rsid w:val="00BD3BDA"/>
    <w:rsid w:val="00BD3F18"/>
    <w:rsid w:val="00BD4BA2"/>
    <w:rsid w:val="00BD74E2"/>
    <w:rsid w:val="00BE3188"/>
    <w:rsid w:val="00BE3B1E"/>
    <w:rsid w:val="00BE3D0D"/>
    <w:rsid w:val="00BE44AD"/>
    <w:rsid w:val="00BE4C40"/>
    <w:rsid w:val="00BE51A5"/>
    <w:rsid w:val="00BE5B91"/>
    <w:rsid w:val="00BE6A1C"/>
    <w:rsid w:val="00BE6B3B"/>
    <w:rsid w:val="00BE6EC9"/>
    <w:rsid w:val="00BF031C"/>
    <w:rsid w:val="00BF0FF0"/>
    <w:rsid w:val="00BF1B6D"/>
    <w:rsid w:val="00BF2F71"/>
    <w:rsid w:val="00BF3402"/>
    <w:rsid w:val="00BF4A4A"/>
    <w:rsid w:val="00BF4C2F"/>
    <w:rsid w:val="00BF52CC"/>
    <w:rsid w:val="00BF53B0"/>
    <w:rsid w:val="00BF6ECE"/>
    <w:rsid w:val="00BF7F9F"/>
    <w:rsid w:val="00C01404"/>
    <w:rsid w:val="00C01562"/>
    <w:rsid w:val="00C01A12"/>
    <w:rsid w:val="00C0352E"/>
    <w:rsid w:val="00C04F3C"/>
    <w:rsid w:val="00C05964"/>
    <w:rsid w:val="00C05DC6"/>
    <w:rsid w:val="00C05EB3"/>
    <w:rsid w:val="00C068F8"/>
    <w:rsid w:val="00C06975"/>
    <w:rsid w:val="00C10B0F"/>
    <w:rsid w:val="00C1103F"/>
    <w:rsid w:val="00C12748"/>
    <w:rsid w:val="00C1364C"/>
    <w:rsid w:val="00C156F7"/>
    <w:rsid w:val="00C15792"/>
    <w:rsid w:val="00C157CF"/>
    <w:rsid w:val="00C15D6F"/>
    <w:rsid w:val="00C15D76"/>
    <w:rsid w:val="00C1650E"/>
    <w:rsid w:val="00C1672D"/>
    <w:rsid w:val="00C20698"/>
    <w:rsid w:val="00C22221"/>
    <w:rsid w:val="00C24A2D"/>
    <w:rsid w:val="00C25681"/>
    <w:rsid w:val="00C25F4F"/>
    <w:rsid w:val="00C26BE7"/>
    <w:rsid w:val="00C2707F"/>
    <w:rsid w:val="00C27302"/>
    <w:rsid w:val="00C2750B"/>
    <w:rsid w:val="00C30F81"/>
    <w:rsid w:val="00C3199B"/>
    <w:rsid w:val="00C31FDE"/>
    <w:rsid w:val="00C33FFD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6AA3"/>
    <w:rsid w:val="00C47594"/>
    <w:rsid w:val="00C52583"/>
    <w:rsid w:val="00C52BA6"/>
    <w:rsid w:val="00C52C9E"/>
    <w:rsid w:val="00C52FF5"/>
    <w:rsid w:val="00C532FF"/>
    <w:rsid w:val="00C53F73"/>
    <w:rsid w:val="00C5492E"/>
    <w:rsid w:val="00C54F2F"/>
    <w:rsid w:val="00C54FA7"/>
    <w:rsid w:val="00C55578"/>
    <w:rsid w:val="00C560B0"/>
    <w:rsid w:val="00C565E7"/>
    <w:rsid w:val="00C5664F"/>
    <w:rsid w:val="00C56B5F"/>
    <w:rsid w:val="00C57EAA"/>
    <w:rsid w:val="00C61BD2"/>
    <w:rsid w:val="00C6317A"/>
    <w:rsid w:val="00C632A4"/>
    <w:rsid w:val="00C64324"/>
    <w:rsid w:val="00C66A71"/>
    <w:rsid w:val="00C6722E"/>
    <w:rsid w:val="00C6763D"/>
    <w:rsid w:val="00C677A2"/>
    <w:rsid w:val="00C70310"/>
    <w:rsid w:val="00C711B1"/>
    <w:rsid w:val="00C71B3D"/>
    <w:rsid w:val="00C71C0D"/>
    <w:rsid w:val="00C71EB3"/>
    <w:rsid w:val="00C736D8"/>
    <w:rsid w:val="00C73C90"/>
    <w:rsid w:val="00C74AAE"/>
    <w:rsid w:val="00C75B65"/>
    <w:rsid w:val="00C75F41"/>
    <w:rsid w:val="00C768EE"/>
    <w:rsid w:val="00C8078F"/>
    <w:rsid w:val="00C81168"/>
    <w:rsid w:val="00C814BA"/>
    <w:rsid w:val="00C818DD"/>
    <w:rsid w:val="00C82412"/>
    <w:rsid w:val="00C835C8"/>
    <w:rsid w:val="00C85283"/>
    <w:rsid w:val="00C856AE"/>
    <w:rsid w:val="00C856DC"/>
    <w:rsid w:val="00C85FB5"/>
    <w:rsid w:val="00C865DB"/>
    <w:rsid w:val="00C906AF"/>
    <w:rsid w:val="00C9152D"/>
    <w:rsid w:val="00C9293E"/>
    <w:rsid w:val="00C9308B"/>
    <w:rsid w:val="00C9440C"/>
    <w:rsid w:val="00C94981"/>
    <w:rsid w:val="00C94BAD"/>
    <w:rsid w:val="00C95229"/>
    <w:rsid w:val="00C95298"/>
    <w:rsid w:val="00C9604D"/>
    <w:rsid w:val="00C960CC"/>
    <w:rsid w:val="00C9656D"/>
    <w:rsid w:val="00C969F7"/>
    <w:rsid w:val="00C96AF8"/>
    <w:rsid w:val="00C96D4B"/>
    <w:rsid w:val="00C972C9"/>
    <w:rsid w:val="00C97932"/>
    <w:rsid w:val="00C97E3C"/>
    <w:rsid w:val="00CA09B9"/>
    <w:rsid w:val="00CA1BBC"/>
    <w:rsid w:val="00CA301D"/>
    <w:rsid w:val="00CA42E4"/>
    <w:rsid w:val="00CA6B9A"/>
    <w:rsid w:val="00CA6C0B"/>
    <w:rsid w:val="00CA6C37"/>
    <w:rsid w:val="00CB2D64"/>
    <w:rsid w:val="00CB3C33"/>
    <w:rsid w:val="00CB4504"/>
    <w:rsid w:val="00CB48C4"/>
    <w:rsid w:val="00CB4A85"/>
    <w:rsid w:val="00CB4FB0"/>
    <w:rsid w:val="00CB50C9"/>
    <w:rsid w:val="00CB5D30"/>
    <w:rsid w:val="00CB6211"/>
    <w:rsid w:val="00CB71B9"/>
    <w:rsid w:val="00CC07D0"/>
    <w:rsid w:val="00CC0EFB"/>
    <w:rsid w:val="00CC13C9"/>
    <w:rsid w:val="00CC1B28"/>
    <w:rsid w:val="00CC40FF"/>
    <w:rsid w:val="00CC53BF"/>
    <w:rsid w:val="00CC5E76"/>
    <w:rsid w:val="00CC6616"/>
    <w:rsid w:val="00CC777B"/>
    <w:rsid w:val="00CD0198"/>
    <w:rsid w:val="00CD09BF"/>
    <w:rsid w:val="00CD0FED"/>
    <w:rsid w:val="00CD10C1"/>
    <w:rsid w:val="00CD129F"/>
    <w:rsid w:val="00CD212C"/>
    <w:rsid w:val="00CD28C7"/>
    <w:rsid w:val="00CD2AD8"/>
    <w:rsid w:val="00CD4FE3"/>
    <w:rsid w:val="00CD51BF"/>
    <w:rsid w:val="00CD6765"/>
    <w:rsid w:val="00CD6EF4"/>
    <w:rsid w:val="00CD71DC"/>
    <w:rsid w:val="00CD79EA"/>
    <w:rsid w:val="00CE0AF4"/>
    <w:rsid w:val="00CE3053"/>
    <w:rsid w:val="00CE372E"/>
    <w:rsid w:val="00CE3F22"/>
    <w:rsid w:val="00CE4A17"/>
    <w:rsid w:val="00CE4EC8"/>
    <w:rsid w:val="00CE6ADC"/>
    <w:rsid w:val="00CE79B5"/>
    <w:rsid w:val="00CE7B0A"/>
    <w:rsid w:val="00CF1747"/>
    <w:rsid w:val="00CF191E"/>
    <w:rsid w:val="00CF1CD5"/>
    <w:rsid w:val="00CF20A0"/>
    <w:rsid w:val="00CF2431"/>
    <w:rsid w:val="00CF291B"/>
    <w:rsid w:val="00CF4E26"/>
    <w:rsid w:val="00D009CC"/>
    <w:rsid w:val="00D00C58"/>
    <w:rsid w:val="00D01305"/>
    <w:rsid w:val="00D0169C"/>
    <w:rsid w:val="00D018E5"/>
    <w:rsid w:val="00D0228E"/>
    <w:rsid w:val="00D022CD"/>
    <w:rsid w:val="00D02608"/>
    <w:rsid w:val="00D03949"/>
    <w:rsid w:val="00D04154"/>
    <w:rsid w:val="00D042AA"/>
    <w:rsid w:val="00D052EF"/>
    <w:rsid w:val="00D053AD"/>
    <w:rsid w:val="00D054D7"/>
    <w:rsid w:val="00D06C5F"/>
    <w:rsid w:val="00D075AF"/>
    <w:rsid w:val="00D0770C"/>
    <w:rsid w:val="00D07F08"/>
    <w:rsid w:val="00D10B03"/>
    <w:rsid w:val="00D1111D"/>
    <w:rsid w:val="00D1321E"/>
    <w:rsid w:val="00D136D9"/>
    <w:rsid w:val="00D13AF4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09B6"/>
    <w:rsid w:val="00D31067"/>
    <w:rsid w:val="00D32566"/>
    <w:rsid w:val="00D33C2A"/>
    <w:rsid w:val="00D342AE"/>
    <w:rsid w:val="00D351CA"/>
    <w:rsid w:val="00D362ED"/>
    <w:rsid w:val="00D41BAF"/>
    <w:rsid w:val="00D41C5E"/>
    <w:rsid w:val="00D41F38"/>
    <w:rsid w:val="00D42A08"/>
    <w:rsid w:val="00D42C54"/>
    <w:rsid w:val="00D43E8D"/>
    <w:rsid w:val="00D4609D"/>
    <w:rsid w:val="00D4752B"/>
    <w:rsid w:val="00D478F1"/>
    <w:rsid w:val="00D505DA"/>
    <w:rsid w:val="00D5079A"/>
    <w:rsid w:val="00D50D1A"/>
    <w:rsid w:val="00D51514"/>
    <w:rsid w:val="00D518A0"/>
    <w:rsid w:val="00D51A71"/>
    <w:rsid w:val="00D53510"/>
    <w:rsid w:val="00D55431"/>
    <w:rsid w:val="00D5548F"/>
    <w:rsid w:val="00D5599F"/>
    <w:rsid w:val="00D55B67"/>
    <w:rsid w:val="00D55F7A"/>
    <w:rsid w:val="00D560AA"/>
    <w:rsid w:val="00D56F10"/>
    <w:rsid w:val="00D600C8"/>
    <w:rsid w:val="00D60869"/>
    <w:rsid w:val="00D60C9E"/>
    <w:rsid w:val="00D619DB"/>
    <w:rsid w:val="00D61ED7"/>
    <w:rsid w:val="00D625F2"/>
    <w:rsid w:val="00D62CE7"/>
    <w:rsid w:val="00D63E0B"/>
    <w:rsid w:val="00D6492B"/>
    <w:rsid w:val="00D64E53"/>
    <w:rsid w:val="00D659D7"/>
    <w:rsid w:val="00D66803"/>
    <w:rsid w:val="00D66FE1"/>
    <w:rsid w:val="00D67418"/>
    <w:rsid w:val="00D67CF5"/>
    <w:rsid w:val="00D739BD"/>
    <w:rsid w:val="00D7496E"/>
    <w:rsid w:val="00D749C7"/>
    <w:rsid w:val="00D74B43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5A6"/>
    <w:rsid w:val="00D83610"/>
    <w:rsid w:val="00D85753"/>
    <w:rsid w:val="00D85C59"/>
    <w:rsid w:val="00D8664C"/>
    <w:rsid w:val="00D87A95"/>
    <w:rsid w:val="00D9137B"/>
    <w:rsid w:val="00D93548"/>
    <w:rsid w:val="00D93822"/>
    <w:rsid w:val="00D948B9"/>
    <w:rsid w:val="00D95240"/>
    <w:rsid w:val="00D966BF"/>
    <w:rsid w:val="00D96F91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A6614"/>
    <w:rsid w:val="00DB0715"/>
    <w:rsid w:val="00DB1696"/>
    <w:rsid w:val="00DB1F40"/>
    <w:rsid w:val="00DB2F3E"/>
    <w:rsid w:val="00DB4351"/>
    <w:rsid w:val="00DB75F6"/>
    <w:rsid w:val="00DB78D8"/>
    <w:rsid w:val="00DC1062"/>
    <w:rsid w:val="00DC17F0"/>
    <w:rsid w:val="00DC1BEC"/>
    <w:rsid w:val="00DC1C9B"/>
    <w:rsid w:val="00DC208E"/>
    <w:rsid w:val="00DC2161"/>
    <w:rsid w:val="00DC23CC"/>
    <w:rsid w:val="00DC2732"/>
    <w:rsid w:val="00DC28ED"/>
    <w:rsid w:val="00DC3146"/>
    <w:rsid w:val="00DD0294"/>
    <w:rsid w:val="00DD0799"/>
    <w:rsid w:val="00DD0B0E"/>
    <w:rsid w:val="00DD1223"/>
    <w:rsid w:val="00DD13EC"/>
    <w:rsid w:val="00DD2869"/>
    <w:rsid w:val="00DD3F53"/>
    <w:rsid w:val="00DD3F7A"/>
    <w:rsid w:val="00DD4464"/>
    <w:rsid w:val="00DD4661"/>
    <w:rsid w:val="00DD4F31"/>
    <w:rsid w:val="00DD53F9"/>
    <w:rsid w:val="00DD5773"/>
    <w:rsid w:val="00DD6E7F"/>
    <w:rsid w:val="00DE026B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02C"/>
    <w:rsid w:val="00DF0802"/>
    <w:rsid w:val="00DF0DE3"/>
    <w:rsid w:val="00DF1C3C"/>
    <w:rsid w:val="00DF202B"/>
    <w:rsid w:val="00DF254B"/>
    <w:rsid w:val="00DF29F3"/>
    <w:rsid w:val="00DF3F8F"/>
    <w:rsid w:val="00DF438E"/>
    <w:rsid w:val="00DF50DC"/>
    <w:rsid w:val="00DF51D2"/>
    <w:rsid w:val="00DF5219"/>
    <w:rsid w:val="00DF52E9"/>
    <w:rsid w:val="00DF5558"/>
    <w:rsid w:val="00DF55C6"/>
    <w:rsid w:val="00DF576B"/>
    <w:rsid w:val="00DF5E5E"/>
    <w:rsid w:val="00DF6348"/>
    <w:rsid w:val="00DF6F3B"/>
    <w:rsid w:val="00DF7188"/>
    <w:rsid w:val="00DF787E"/>
    <w:rsid w:val="00DF7D4E"/>
    <w:rsid w:val="00E01EAA"/>
    <w:rsid w:val="00E02E22"/>
    <w:rsid w:val="00E030D5"/>
    <w:rsid w:val="00E031F4"/>
    <w:rsid w:val="00E04857"/>
    <w:rsid w:val="00E04F7D"/>
    <w:rsid w:val="00E05C11"/>
    <w:rsid w:val="00E05E36"/>
    <w:rsid w:val="00E0688C"/>
    <w:rsid w:val="00E0767C"/>
    <w:rsid w:val="00E07742"/>
    <w:rsid w:val="00E07A29"/>
    <w:rsid w:val="00E10AF0"/>
    <w:rsid w:val="00E11C92"/>
    <w:rsid w:val="00E11FEF"/>
    <w:rsid w:val="00E14395"/>
    <w:rsid w:val="00E14C07"/>
    <w:rsid w:val="00E15218"/>
    <w:rsid w:val="00E1626F"/>
    <w:rsid w:val="00E16F51"/>
    <w:rsid w:val="00E173E9"/>
    <w:rsid w:val="00E17D5C"/>
    <w:rsid w:val="00E17DD0"/>
    <w:rsid w:val="00E20DA8"/>
    <w:rsid w:val="00E216A2"/>
    <w:rsid w:val="00E24D65"/>
    <w:rsid w:val="00E25927"/>
    <w:rsid w:val="00E27D18"/>
    <w:rsid w:val="00E31C2F"/>
    <w:rsid w:val="00E34417"/>
    <w:rsid w:val="00E35EED"/>
    <w:rsid w:val="00E361D3"/>
    <w:rsid w:val="00E36A55"/>
    <w:rsid w:val="00E374F5"/>
    <w:rsid w:val="00E37A8F"/>
    <w:rsid w:val="00E4045A"/>
    <w:rsid w:val="00E40BEB"/>
    <w:rsid w:val="00E40F74"/>
    <w:rsid w:val="00E411D8"/>
    <w:rsid w:val="00E4171A"/>
    <w:rsid w:val="00E41C12"/>
    <w:rsid w:val="00E423C5"/>
    <w:rsid w:val="00E42BB3"/>
    <w:rsid w:val="00E43538"/>
    <w:rsid w:val="00E4386C"/>
    <w:rsid w:val="00E439C7"/>
    <w:rsid w:val="00E43D21"/>
    <w:rsid w:val="00E441DB"/>
    <w:rsid w:val="00E45ECF"/>
    <w:rsid w:val="00E46CAF"/>
    <w:rsid w:val="00E471CC"/>
    <w:rsid w:val="00E4797C"/>
    <w:rsid w:val="00E52367"/>
    <w:rsid w:val="00E52C4C"/>
    <w:rsid w:val="00E532D7"/>
    <w:rsid w:val="00E533DD"/>
    <w:rsid w:val="00E537C8"/>
    <w:rsid w:val="00E541AC"/>
    <w:rsid w:val="00E54540"/>
    <w:rsid w:val="00E549CC"/>
    <w:rsid w:val="00E56500"/>
    <w:rsid w:val="00E573BE"/>
    <w:rsid w:val="00E601F8"/>
    <w:rsid w:val="00E60B97"/>
    <w:rsid w:val="00E61383"/>
    <w:rsid w:val="00E61FBD"/>
    <w:rsid w:val="00E625BB"/>
    <w:rsid w:val="00E6354F"/>
    <w:rsid w:val="00E64938"/>
    <w:rsid w:val="00E64944"/>
    <w:rsid w:val="00E65907"/>
    <w:rsid w:val="00E66612"/>
    <w:rsid w:val="00E71031"/>
    <w:rsid w:val="00E71B5F"/>
    <w:rsid w:val="00E71C14"/>
    <w:rsid w:val="00E725DC"/>
    <w:rsid w:val="00E726E1"/>
    <w:rsid w:val="00E7270C"/>
    <w:rsid w:val="00E73990"/>
    <w:rsid w:val="00E75195"/>
    <w:rsid w:val="00E752ED"/>
    <w:rsid w:val="00E75325"/>
    <w:rsid w:val="00E75986"/>
    <w:rsid w:val="00E759B4"/>
    <w:rsid w:val="00E75B88"/>
    <w:rsid w:val="00E76028"/>
    <w:rsid w:val="00E760D3"/>
    <w:rsid w:val="00E770EB"/>
    <w:rsid w:val="00E779D4"/>
    <w:rsid w:val="00E77A03"/>
    <w:rsid w:val="00E8130A"/>
    <w:rsid w:val="00E81958"/>
    <w:rsid w:val="00E8274B"/>
    <w:rsid w:val="00E82EA2"/>
    <w:rsid w:val="00E82FDB"/>
    <w:rsid w:val="00E84134"/>
    <w:rsid w:val="00E846DD"/>
    <w:rsid w:val="00E84D00"/>
    <w:rsid w:val="00E85D19"/>
    <w:rsid w:val="00E85FC3"/>
    <w:rsid w:val="00E86977"/>
    <w:rsid w:val="00E86B03"/>
    <w:rsid w:val="00E87232"/>
    <w:rsid w:val="00E87F55"/>
    <w:rsid w:val="00E90145"/>
    <w:rsid w:val="00E9291B"/>
    <w:rsid w:val="00E9335E"/>
    <w:rsid w:val="00E935E6"/>
    <w:rsid w:val="00E94169"/>
    <w:rsid w:val="00E9417C"/>
    <w:rsid w:val="00E94336"/>
    <w:rsid w:val="00E94E7B"/>
    <w:rsid w:val="00E95CDA"/>
    <w:rsid w:val="00E95D9A"/>
    <w:rsid w:val="00E96108"/>
    <w:rsid w:val="00E96138"/>
    <w:rsid w:val="00E97D10"/>
    <w:rsid w:val="00E97E64"/>
    <w:rsid w:val="00EA0710"/>
    <w:rsid w:val="00EA074D"/>
    <w:rsid w:val="00EA0B61"/>
    <w:rsid w:val="00EA0B78"/>
    <w:rsid w:val="00EA0FA7"/>
    <w:rsid w:val="00EA1AAF"/>
    <w:rsid w:val="00EA1C12"/>
    <w:rsid w:val="00EA1F55"/>
    <w:rsid w:val="00EA231A"/>
    <w:rsid w:val="00EA39A8"/>
    <w:rsid w:val="00EA41DE"/>
    <w:rsid w:val="00EA49D4"/>
    <w:rsid w:val="00EA551C"/>
    <w:rsid w:val="00EA55A5"/>
    <w:rsid w:val="00EA5A5E"/>
    <w:rsid w:val="00EA66C8"/>
    <w:rsid w:val="00EA69E0"/>
    <w:rsid w:val="00EA6ADB"/>
    <w:rsid w:val="00EA77A3"/>
    <w:rsid w:val="00EB1045"/>
    <w:rsid w:val="00EB12DB"/>
    <w:rsid w:val="00EB1300"/>
    <w:rsid w:val="00EB29D5"/>
    <w:rsid w:val="00EB3522"/>
    <w:rsid w:val="00EB3CEA"/>
    <w:rsid w:val="00EB3F0A"/>
    <w:rsid w:val="00EB68FB"/>
    <w:rsid w:val="00EB6958"/>
    <w:rsid w:val="00EB6B71"/>
    <w:rsid w:val="00EB6BC7"/>
    <w:rsid w:val="00EB6C6A"/>
    <w:rsid w:val="00EB7054"/>
    <w:rsid w:val="00EB7791"/>
    <w:rsid w:val="00EC1354"/>
    <w:rsid w:val="00EC1B7B"/>
    <w:rsid w:val="00EC42F2"/>
    <w:rsid w:val="00EC4468"/>
    <w:rsid w:val="00EC52C3"/>
    <w:rsid w:val="00EC7877"/>
    <w:rsid w:val="00EC790A"/>
    <w:rsid w:val="00ED0082"/>
    <w:rsid w:val="00ED0415"/>
    <w:rsid w:val="00ED2191"/>
    <w:rsid w:val="00ED2DF7"/>
    <w:rsid w:val="00ED3216"/>
    <w:rsid w:val="00ED442B"/>
    <w:rsid w:val="00ED4B40"/>
    <w:rsid w:val="00ED5AA3"/>
    <w:rsid w:val="00ED5C96"/>
    <w:rsid w:val="00ED65E5"/>
    <w:rsid w:val="00ED7E71"/>
    <w:rsid w:val="00EE0910"/>
    <w:rsid w:val="00EE1B10"/>
    <w:rsid w:val="00EE1DD9"/>
    <w:rsid w:val="00EE2410"/>
    <w:rsid w:val="00EE2EAC"/>
    <w:rsid w:val="00EE3D6B"/>
    <w:rsid w:val="00EE5D5C"/>
    <w:rsid w:val="00EE68CA"/>
    <w:rsid w:val="00EE7A0E"/>
    <w:rsid w:val="00EF08D2"/>
    <w:rsid w:val="00EF0942"/>
    <w:rsid w:val="00EF221F"/>
    <w:rsid w:val="00EF2AEB"/>
    <w:rsid w:val="00EF2E8A"/>
    <w:rsid w:val="00EF32AD"/>
    <w:rsid w:val="00EF3793"/>
    <w:rsid w:val="00EF3880"/>
    <w:rsid w:val="00EF4606"/>
    <w:rsid w:val="00EF4EEB"/>
    <w:rsid w:val="00EF5306"/>
    <w:rsid w:val="00EF6205"/>
    <w:rsid w:val="00EF6685"/>
    <w:rsid w:val="00EF6DB5"/>
    <w:rsid w:val="00F007E2"/>
    <w:rsid w:val="00F01678"/>
    <w:rsid w:val="00F01870"/>
    <w:rsid w:val="00F01926"/>
    <w:rsid w:val="00F038DF"/>
    <w:rsid w:val="00F06846"/>
    <w:rsid w:val="00F06C85"/>
    <w:rsid w:val="00F1215E"/>
    <w:rsid w:val="00F12D3C"/>
    <w:rsid w:val="00F135EE"/>
    <w:rsid w:val="00F13BBC"/>
    <w:rsid w:val="00F13C26"/>
    <w:rsid w:val="00F13C5D"/>
    <w:rsid w:val="00F16A65"/>
    <w:rsid w:val="00F17C66"/>
    <w:rsid w:val="00F20A68"/>
    <w:rsid w:val="00F211EC"/>
    <w:rsid w:val="00F213B9"/>
    <w:rsid w:val="00F21E4E"/>
    <w:rsid w:val="00F220E5"/>
    <w:rsid w:val="00F22762"/>
    <w:rsid w:val="00F235CE"/>
    <w:rsid w:val="00F23A0E"/>
    <w:rsid w:val="00F24E0E"/>
    <w:rsid w:val="00F2559F"/>
    <w:rsid w:val="00F256B7"/>
    <w:rsid w:val="00F259E4"/>
    <w:rsid w:val="00F25E73"/>
    <w:rsid w:val="00F260F6"/>
    <w:rsid w:val="00F27CC7"/>
    <w:rsid w:val="00F30A20"/>
    <w:rsid w:val="00F30FE9"/>
    <w:rsid w:val="00F31DAE"/>
    <w:rsid w:val="00F3274E"/>
    <w:rsid w:val="00F3275F"/>
    <w:rsid w:val="00F32FC3"/>
    <w:rsid w:val="00F37312"/>
    <w:rsid w:val="00F40D56"/>
    <w:rsid w:val="00F41C87"/>
    <w:rsid w:val="00F429EA"/>
    <w:rsid w:val="00F4355D"/>
    <w:rsid w:val="00F43582"/>
    <w:rsid w:val="00F435A9"/>
    <w:rsid w:val="00F43EEC"/>
    <w:rsid w:val="00F44FC3"/>
    <w:rsid w:val="00F45F34"/>
    <w:rsid w:val="00F46235"/>
    <w:rsid w:val="00F469B2"/>
    <w:rsid w:val="00F46BE0"/>
    <w:rsid w:val="00F46DC1"/>
    <w:rsid w:val="00F50365"/>
    <w:rsid w:val="00F50A5E"/>
    <w:rsid w:val="00F51513"/>
    <w:rsid w:val="00F52329"/>
    <w:rsid w:val="00F5252D"/>
    <w:rsid w:val="00F52A5A"/>
    <w:rsid w:val="00F5313A"/>
    <w:rsid w:val="00F535D4"/>
    <w:rsid w:val="00F54D8B"/>
    <w:rsid w:val="00F55507"/>
    <w:rsid w:val="00F55915"/>
    <w:rsid w:val="00F55C22"/>
    <w:rsid w:val="00F5783E"/>
    <w:rsid w:val="00F605F0"/>
    <w:rsid w:val="00F60918"/>
    <w:rsid w:val="00F61EB5"/>
    <w:rsid w:val="00F62931"/>
    <w:rsid w:val="00F62D60"/>
    <w:rsid w:val="00F62D95"/>
    <w:rsid w:val="00F632D6"/>
    <w:rsid w:val="00F64105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6765"/>
    <w:rsid w:val="00F7704B"/>
    <w:rsid w:val="00F77461"/>
    <w:rsid w:val="00F77B99"/>
    <w:rsid w:val="00F82278"/>
    <w:rsid w:val="00F8253F"/>
    <w:rsid w:val="00F82EFB"/>
    <w:rsid w:val="00F82F08"/>
    <w:rsid w:val="00F82FA3"/>
    <w:rsid w:val="00F8408C"/>
    <w:rsid w:val="00F841D7"/>
    <w:rsid w:val="00F843C7"/>
    <w:rsid w:val="00F8616F"/>
    <w:rsid w:val="00F861DB"/>
    <w:rsid w:val="00F8730A"/>
    <w:rsid w:val="00F87495"/>
    <w:rsid w:val="00F876CA"/>
    <w:rsid w:val="00F90E90"/>
    <w:rsid w:val="00F914D5"/>
    <w:rsid w:val="00F91624"/>
    <w:rsid w:val="00F92260"/>
    <w:rsid w:val="00F934AB"/>
    <w:rsid w:val="00F93A90"/>
    <w:rsid w:val="00F93ABD"/>
    <w:rsid w:val="00F93FC4"/>
    <w:rsid w:val="00FA0E3B"/>
    <w:rsid w:val="00FA2106"/>
    <w:rsid w:val="00FA2DFC"/>
    <w:rsid w:val="00FA340D"/>
    <w:rsid w:val="00FA3B90"/>
    <w:rsid w:val="00FA40E8"/>
    <w:rsid w:val="00FA45C9"/>
    <w:rsid w:val="00FA4D42"/>
    <w:rsid w:val="00FA4F7B"/>
    <w:rsid w:val="00FA522A"/>
    <w:rsid w:val="00FA6103"/>
    <w:rsid w:val="00FA625C"/>
    <w:rsid w:val="00FA796F"/>
    <w:rsid w:val="00FB17A2"/>
    <w:rsid w:val="00FB2B73"/>
    <w:rsid w:val="00FB3053"/>
    <w:rsid w:val="00FB3EB1"/>
    <w:rsid w:val="00FB65A9"/>
    <w:rsid w:val="00FB75CC"/>
    <w:rsid w:val="00FB77A4"/>
    <w:rsid w:val="00FC07E3"/>
    <w:rsid w:val="00FC1AD5"/>
    <w:rsid w:val="00FC2B65"/>
    <w:rsid w:val="00FC4625"/>
    <w:rsid w:val="00FC5445"/>
    <w:rsid w:val="00FC6D02"/>
    <w:rsid w:val="00FC7253"/>
    <w:rsid w:val="00FD07CD"/>
    <w:rsid w:val="00FD0849"/>
    <w:rsid w:val="00FD0A14"/>
    <w:rsid w:val="00FD0FB5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43"/>
    <w:rsid w:val="00FF44B0"/>
    <w:rsid w:val="00FF4EB5"/>
    <w:rsid w:val="00FF5C04"/>
    <w:rsid w:val="00FF742D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,"/>
  <w14:docId w14:val="49DB1575"/>
  <w15:chartTrackingRefBased/>
  <w15:docId w15:val="{2D52D120-6F6A-47B2-995E-E45BED880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BE6B3B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BodySciensano"/>
    <w:next w:val="BodySciensano"/>
    <w:link w:val="Heading2Char"/>
    <w:uiPriority w:val="9"/>
    <w:qFormat/>
    <w:rsid w:val="00054501"/>
    <w:pPr>
      <w:outlineLvl w:val="1"/>
    </w:pPr>
    <w:rPr>
      <w:rFonts w:asciiTheme="majorHAnsi" w:eastAsia="Times New Roman" w:hAnsiTheme="majorHAnsi" w:cstheme="majorHAnsi"/>
      <w:b/>
      <w:color w:val="auto"/>
      <w:sz w:val="24"/>
      <w:szCs w:val="24"/>
      <w:lang w:val="en-US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02F9B"/>
    <w:pPr>
      <w:keepNext/>
      <w:keepLines/>
      <w:suppressAutoHyphens/>
      <w:spacing w:before="200" w:after="100"/>
      <w:contextualSpacing/>
      <w:outlineLvl w:val="2"/>
    </w:pPr>
    <w:rPr>
      <w:rFonts w:eastAsiaTheme="majorEastAsia" w:cstheme="majorBidi"/>
      <w:b/>
      <w:bCs/>
      <w:color w:val="auto"/>
      <w:sz w:val="22"/>
      <w:lang w:val="en-US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B02F9B"/>
    <w:pPr>
      <w:contextualSpacing/>
    </w:pPr>
    <w:rPr>
      <w:sz w:val="22"/>
    </w:r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054501"/>
    <w:rPr>
      <w:rFonts w:asciiTheme="majorHAnsi" w:eastAsia="Times New Roman" w:hAnsiTheme="majorHAnsi" w:cstheme="majorHAnsi"/>
      <w:b/>
      <w:color w:val="auto"/>
      <w:sz w:val="24"/>
      <w:szCs w:val="24"/>
      <w:lang w:val="en-US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02F9B"/>
    <w:rPr>
      <w:rFonts w:eastAsiaTheme="majorEastAsia" w:cstheme="majorBidi"/>
      <w:b/>
      <w:bCs/>
      <w:color w:val="auto"/>
      <w:sz w:val="22"/>
      <w:lang w:val="en-US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  <w:pPr>
      <w:tabs>
        <w:tab w:val="left" w:pos="504"/>
      </w:tabs>
      <w:spacing w:after="240" w:line="240" w:lineRule="auto"/>
      <w:ind w:left="504" w:hanging="504"/>
    </w:p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jc w:val="left"/>
    </w:pPr>
    <w:rPr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9919BE-6C9D-48C5-997B-674CFE5AA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3</Words>
  <Characters>344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ille Bogaert</dc:creator>
  <cp:keywords/>
  <dc:description/>
  <cp:lastModifiedBy>Petronille Bogaert</cp:lastModifiedBy>
  <cp:revision>3</cp:revision>
  <dcterms:created xsi:type="dcterms:W3CDTF">2021-07-28T19:19:00Z</dcterms:created>
  <dcterms:modified xsi:type="dcterms:W3CDTF">2021-07-28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YquLKgF0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